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06686B9" w14:textId="77777777" w:rsidR="009B052F" w:rsidRDefault="009B052F">
      <w:pPr>
        <w:rPr>
          <w:b/>
        </w:rPr>
      </w:pPr>
      <w:r w:rsidRPr="009B052F">
        <w:rPr>
          <w:b/>
        </w:rPr>
        <w:t xml:space="preserve">Additional File 1:  </w:t>
      </w:r>
    </w:p>
    <w:p w14:paraId="684B3E6C" w14:textId="77777777" w:rsidR="009B052F" w:rsidRPr="009B052F" w:rsidRDefault="009B052F">
      <w:pPr>
        <w:rPr>
          <w:b/>
        </w:rPr>
      </w:pPr>
      <w:r>
        <w:rPr>
          <w:b/>
        </w:rPr>
        <w:t xml:space="preserve">Allen et al., </w:t>
      </w:r>
      <w:proofErr w:type="gramStart"/>
      <w:r>
        <w:rPr>
          <w:b/>
        </w:rPr>
        <w:t xml:space="preserve">2015  </w:t>
      </w:r>
      <w:proofErr w:type="spellStart"/>
      <w:r>
        <w:rPr>
          <w:b/>
        </w:rPr>
        <w:t>aTRAM</w:t>
      </w:r>
      <w:proofErr w:type="spellEnd"/>
      <w:proofErr w:type="gramEnd"/>
      <w:r>
        <w:rPr>
          <w:b/>
        </w:rPr>
        <w:t>: automated Target Restricted Assembly Method</w:t>
      </w:r>
    </w:p>
    <w:p w14:paraId="29A69F8F" w14:textId="00FD6C53" w:rsidR="009B052F" w:rsidRDefault="00A851FC">
      <w:r>
        <w:t>Aligned</w:t>
      </w:r>
      <w:r w:rsidR="009B052F">
        <w:t xml:space="preserve"> sequences </w:t>
      </w:r>
      <w:r w:rsidR="00800EE8">
        <w:t xml:space="preserve">of </w:t>
      </w:r>
      <w:proofErr w:type="spellStart"/>
      <w:r w:rsidR="009B052F">
        <w:t>contigs</w:t>
      </w:r>
      <w:proofErr w:type="spellEnd"/>
      <w:r w:rsidR="009B052F">
        <w:t xml:space="preserve"> assembled from </w:t>
      </w:r>
      <w:r w:rsidR="00800EE8">
        <w:t xml:space="preserve">the </w:t>
      </w:r>
      <w:proofErr w:type="spellStart"/>
      <w:r w:rsidR="009B052F" w:rsidRPr="009B052F">
        <w:rPr>
          <w:i/>
        </w:rPr>
        <w:t>Pediculus</w:t>
      </w:r>
      <w:proofErr w:type="spellEnd"/>
      <w:r w:rsidR="009B052F" w:rsidRPr="009B052F">
        <w:rPr>
          <w:i/>
        </w:rPr>
        <w:t xml:space="preserve"> </w:t>
      </w:r>
      <w:proofErr w:type="spellStart"/>
      <w:r w:rsidR="009B052F" w:rsidRPr="009B052F">
        <w:rPr>
          <w:i/>
        </w:rPr>
        <w:t>schaeffi</w:t>
      </w:r>
      <w:proofErr w:type="spellEnd"/>
      <w:r w:rsidR="009B052F">
        <w:t xml:space="preserve"> </w:t>
      </w:r>
      <w:r w:rsidR="00800EE8">
        <w:t>s</w:t>
      </w:r>
      <w:bookmarkStart w:id="0" w:name="_GoBack"/>
      <w:bookmarkEnd w:id="0"/>
      <w:r w:rsidR="00800EE8">
        <w:t xml:space="preserve">hort-read dataset with </w:t>
      </w:r>
      <w:proofErr w:type="spellStart"/>
      <w:r w:rsidR="00800EE8">
        <w:t>aTRAM</w:t>
      </w:r>
      <w:proofErr w:type="spellEnd"/>
      <w:r w:rsidR="00800EE8">
        <w:t xml:space="preserve"> </w:t>
      </w:r>
      <w:r w:rsidR="009B052F">
        <w:t xml:space="preserve">using either a DNA or amino acid target sequence from the reference sequence </w:t>
      </w:r>
      <w:proofErr w:type="spellStart"/>
      <w:r w:rsidR="009B052F" w:rsidRPr="009B052F">
        <w:rPr>
          <w:i/>
        </w:rPr>
        <w:t>Pediculus</w:t>
      </w:r>
      <w:proofErr w:type="spellEnd"/>
      <w:r w:rsidR="009B052F" w:rsidRPr="009B052F">
        <w:rPr>
          <w:i/>
        </w:rPr>
        <w:t xml:space="preserve"> </w:t>
      </w:r>
      <w:proofErr w:type="spellStart"/>
      <w:r w:rsidR="009B052F" w:rsidRPr="009B052F">
        <w:rPr>
          <w:i/>
        </w:rPr>
        <w:t>humanus</w:t>
      </w:r>
      <w:proofErr w:type="spellEnd"/>
      <w:r w:rsidR="009B052F">
        <w:t xml:space="preserve">. Files indicate that the same or very similar </w:t>
      </w:r>
      <w:proofErr w:type="spellStart"/>
      <w:r w:rsidR="009B052F">
        <w:t>contigs</w:t>
      </w:r>
      <w:proofErr w:type="spellEnd"/>
      <w:r w:rsidR="009B052F">
        <w:t xml:space="preserve"> were assembled. </w:t>
      </w:r>
    </w:p>
    <w:p w14:paraId="7844011F" w14:textId="77777777" w:rsidR="009B052F" w:rsidRDefault="009B052F"/>
    <w:p w14:paraId="63EBE9BC" w14:textId="77777777" w:rsidR="00A851FC" w:rsidRPr="00936152" w:rsidRDefault="00A851FC" w:rsidP="00A851FC">
      <w:pPr>
        <w:rPr>
          <w:sz w:val="20"/>
          <w:szCs w:val="20"/>
        </w:rPr>
      </w:pPr>
      <w:r w:rsidRPr="00936152">
        <w:rPr>
          <w:sz w:val="20"/>
          <w:szCs w:val="20"/>
        </w:rPr>
        <w:t>&gt;EOG5B01CN_Protien_query</w:t>
      </w:r>
    </w:p>
    <w:p w14:paraId="6C72CBA7" w14:textId="77777777" w:rsidR="00A851FC" w:rsidRPr="00936152" w:rsidRDefault="00A851FC" w:rsidP="00A851FC">
      <w:pPr>
        <w:rPr>
          <w:sz w:val="20"/>
          <w:szCs w:val="20"/>
        </w:rPr>
      </w:pPr>
      <w:r w:rsidRPr="00936152">
        <w:rPr>
          <w:sz w:val="20"/>
          <w:szCs w:val="20"/>
        </w:rPr>
        <w:t>AGCAGTATATATATATATACTGCTTAAAAATTCTACAATTAATTGTAAAATAAAATTTTTTCTTTAGTTTAAAAATTTAAAAACATTGCTAAATTTTTCAAATTCTAATTTTATTATTAAAATGATCTGAAATCTGTTTATTTTAGTAACAATTAAATAAAATTGTTAACAGTCACAAATTTAATTTATTTTTCATTTATGCTAATATTTTAAAATAGTAATACTTAATAATTAGACTTTGGAAAAATATATAATTTAAATAATATCTTCAATTGTTAATATATAATGTTCAATATTGTTCAATATATAATTGTTCAATATATAATGGTAATAATGTCTTCAATTGTTGACATTTATCAAAAATTTAAATTTTAAATATTTAAAAAATTAGTGTATTAAAAAATAAAATTTTTATTAAATGAACAACTTTAATTTTTTTCACAGAGTAACATTACTTAATATGAGTTCTAATTTAAGTGCAAAAAAACAAACTACAACCTCAATTATGAAGAAAAAGGATTTAAAATCTGCTGCAAAAATCTCCAATAGTTTGCAAAATAATCAAAAAAAAGACATTTCAGTTTTTAAAACACCTACTTTAGGTACTAATAATGCTCATAGACATACTCCTGAAATATTTTTAACTCCAAAATTAAATACACCAAAAAGTTCTACTATGCTCAAAAGTAAATCAACTCCAGTTATACCTGAAAAATATTCAAACATAGTAAAAGGCAGAGACAGAGCTTTTGGTACACCTGTTACACATTTATGTTCTCCCAGTTTATCACCAAAAGGCAGAAGGAATTTTCTTCAGCAGGCAAACTGCTCTGTAAAAAGATTCCTTAGTGATTCTAGTTTAAATGATTCCCCTACTCCTAATAGTGGAGATTTAAATACTCCAACAAATAATGGTTATCAAAGAGATGAAGAGACCAGCAACTTTGTCGTAGGAGTCAGAGTAAGACCATTTAGTTTAAGGTATTGCATATTTTATAATTTCTTTCTTCTTTTATAAATAAAAATTTAATGATAATTTTTTAATTTATTTTTTTATAGGGAACTTAATGATTCTGCTGTAAGAAATGTTGTTCAAATGAAAGAGGAGGAAGTTCAAGTTACTTGTGATACAGGAGCTATCCACAGTTTTTCATATGACCATTGTTTTTGGTCTTTTGACAGTACTAATCTTCAGTATGCTTCACAAGAGGATGTTTTTAATGTTATGGTTTTGCCTTTAATGGATCAAGTTTTTTTAGGGTGCAATGCTTGCTTATTAGCTTATGGACAAACTGGATCTGGAAAAAGTTACAGGTTCTAAAAAATTACTTTTTTAAAAATGGAATTTATTCAAGTTTATTATCTAGTTTATTTAAAATTACTTATGACAAATTTCTCTTTTATTGAGCTTGCATAGAAAACTATACTTAAAATTTTATTTCAGCATGATGGGAATAGATTCAGGAGTCCAGGGAGAATTAGGCGAGGAATCTGGGATAATTCCCCGATTTTTTCAAGAAGTTTTCAGACGAATATCCGAAAGCGATAAAGAGAATATTGATTATCACGTTGAAATAAGTTATTTTGAAATATATAATGAAAAGATTCACGATTTATTAGGAACGCATTCAAATTTTTCATTAAGAAAAAGTCTTAAAGTGCGAGAACATCCTACTTTTGGGCCTTATGTAGTTGATTTATCTACTCATTGTGTGGAGACTTTTAGAGATGTTCAAGTATTATAAAAAAAAATTATTATTTATATCCGTAAAATATAATTATATAAAGTAAATTCTTTTTAAAACTATTGTTTAATGTAGGATTGGATAACTGTTGGCAATAGTCAAAGAATTACAGCTTCAACTGGTATGAATGAAAAAAGTTCGAGATCTCATTCAATATTTAGTATAACAATAACTCAAAAGCAAAGGGACGGACTTAATGCATGCAAAAGTAAAGTTAATTTAGTGGATTTAGCTGGGAGTGAAAGAGTTGCCCAAATGTGTGCGACTGGAAATAAACTTAAGGTGGGATTATTTTCTTTAAACTTTCAAAAAATAAAATTATTTAATATTAAAATTAAGTAACTTTACTAAGTTTTATTTTTATTCACCATTAATTTAGGAAGGTGTAAGCATTAATAAGTCTTTATTGAGCTTGGGAAAAGTGATAACGTTTTTGTCGGAAAAAGGTCGGAAGAAGGGTGTCACAAGTTTTGGGCCATACAGGGAATCGGTACTGACTTGGCTATTAAGAGTAAGTAATTTAAAAATTCTAATTTTTTTCCTGTAATTCAGTTAAGAATCAAAACACATTTCCCATAAGTGTTTTAAAAAAAAACACTGTTTTTATGCAAATTTATTATTTGTTAAAAATATTAAGGTTTAAAAGAATATGAAAAAATTTTTAAAGTTTTAATTCAAGTATTATATTCTAGATAATTTTTTTAAATGACAATAAAAAAAAATAAATTAATTATGAATTGTAAAAAGATACTGCATAAAAAGGTTTAATAATAGTTAAGTTTACAATTTTTAAAAAATTGTAAATTTCATATAATTTTTTTTGCATAAAAATTTTAAAATTTCAATAATTAAAGTTAAAAACAGTTTAGTGTGTATAAAAAACTATAATTATTGGTAATAATTTAATTTAAATTAAGGAATGTGTTTATATTAAATCGTATGTGTTTATTTCAAATGGGCAGTAATTGCGTATTCGATCTCAGTTAATTTTAATTGATTATTTATCTATCTAATTATAATATAGTAATAATTATAATTGATTAACTGTCTTATTATATCTATAAATCTTG</w:t>
      </w:r>
      <w:r w:rsidRPr="00936152">
        <w:rPr>
          <w:sz w:val="20"/>
          <w:szCs w:val="20"/>
        </w:rPr>
        <w:t>TATTTAAAATATTAAAGAGACTCTTGGTATT-</w:t>
      </w:r>
      <w:r w:rsidRPr="00936152">
        <w:rPr>
          <w:sz w:val="20"/>
          <w:szCs w:val="20"/>
        </w:rPr>
        <w:t>AAAAAAAAAAAAAAAATTAAAGCTAAAATGTACAAGCTGAAGAGTAAAAGAAGATTTTCAGGTTCGACTTGTAAAGTCAATAGAGCTGACTTTACAATTTCTTAAAATTAAAATAACTTATATATCTAAATTTGTTGTCAACAAATTTACATTCAGTGATTTTTTTTTTTTTTTTACTGTTTTACGTAAATTCTTGAGTTTCTTCTTTTTCTTCTCTTATGGTCGTAGATTTTTGACCTCCTTTTTTTTTATTTTTTATGTAATTGGATAAATTCTTTTTTTTGT</w:t>
      </w:r>
      <w:r w:rsidRPr="00936152">
        <w:rPr>
          <w:sz w:val="20"/>
          <w:szCs w:val="20"/>
        </w:rPr>
        <w:lastRenderedPageBreak/>
        <w:t>TTTCTTGGCAAATGCTGCAAGTTTTCTCACTGACTTTTGCTTCTTGAGCAATTGCGTATTGCTTTTCTGTAAAATGTTTACATTAATTTATGGATTTTTTAAATTACGCGTTTTTTTTTTTTTTATTTACATTGAGTCACGTGTTCTTAAGAATATCAAATGAAAGAATTTACCTTGATGAATTTATTTTTATACGCAAATAAAAGTAAAGGGAAATTTCAATAAACTGGAAATATATTTTTCAATGTCAAGGTTGTTATGCACCATAAAATTTAATCTACAATTTTTTATAAATACATTACTGATTGAAGTGTAAAGAAATATTTAAAAATTAATAAATTTGTCTTCTGACGGCATTTTCATTAATTTTTTTATAATAATATTTTGTTTTTATTTTTGTTTCATTGTTTATTCGAAGGCTAACGTTATTACTTATGGCATTATAATAATTATATAATTCTTATTTTTTGAGATGGTCATTTCGCATCAGTGACTTTTTCGTTCTTTTATTTTTAAAACAGAAAAAAAAAATAAAAACAAAAATAGTTTT-----------------------------------------------------------------------------------------------</w:t>
      </w:r>
    </w:p>
    <w:p w14:paraId="0AFBB743" w14:textId="77777777" w:rsidR="00A851FC" w:rsidRPr="00936152" w:rsidRDefault="00A851FC" w:rsidP="00A851FC">
      <w:pPr>
        <w:rPr>
          <w:sz w:val="20"/>
          <w:szCs w:val="20"/>
        </w:rPr>
      </w:pPr>
      <w:r w:rsidRPr="00936152">
        <w:rPr>
          <w:sz w:val="20"/>
          <w:szCs w:val="20"/>
        </w:rPr>
        <w:t>&gt;EOG5B01CN_DNA_query</w:t>
      </w:r>
    </w:p>
    <w:p w14:paraId="75B246E6" w14:textId="77777777" w:rsidR="00A851FC" w:rsidRPr="00936152" w:rsidRDefault="00A851FC" w:rsidP="00A851FC">
      <w:pPr>
        <w:rPr>
          <w:sz w:val="20"/>
          <w:szCs w:val="20"/>
        </w:rPr>
      </w:pPr>
      <w:r w:rsidRPr="00936152">
        <w:rPr>
          <w:sz w:val="20"/>
          <w:szCs w:val="20"/>
        </w:rPr>
        <w:t>---</w:t>
      </w:r>
      <w:proofErr w:type="gramStart"/>
      <w:r w:rsidRPr="00936152">
        <w:rPr>
          <w:sz w:val="20"/>
          <w:szCs w:val="20"/>
        </w:rPr>
        <w:t>agtatatatatatatactgcttaaaaattctacaattaattgtaaaataaaattttttctttagtttaaaaatttaaaaacattgctaaatttttcaaattctaattttattattaaaatgatctgaaatctgtttattttagtaacaattaaataaaattgttaacagtcacaaatttaatttatttttcatttatgctaatattttaaaatagtaatacttaataattagactttggaaaaatatataatttaaataatatcttcaattgttaatatataatgttcaatattgttcaatatataattgttcaatatataatggtaataatgtcttcaattgttgacatttatcaaaaatttaaattttaaatatttaaaaaattagtgtattaaaaaataaaatttttattaaatgaacaactttaatttttttcacagagtaacattacttaatatgagttctaatttaagtgcaaaaaaacaaactacaacctcaattatgaagaaaaaggatttaaaatctgctgcaaaaatctccaatagtttgcaaaataatcaaaaaaaagacatttcagtttttaaaacacctactttaggtactaataatgctcatagacatactcctgaaatatttttaactccaaaattaaatacaccaaaaagttctactatgctcaaaagtaaatcaactccagttatacctgaaaaatattcaaacatagtaaaaggcagagacagagcttttggtacacctgttacacatttatgttctcccagtttatcaccaaaaggcagaaggaattttcttcagcaggcaaactgctctgtaaaaagattccttagtgattctagtttaaatgattcccctactcctaatagtggagatttaaatactccaacaaataatggttatcaaagagatgaagagaccagcgactttgtcgtaggagtcagagtaagaccatttagtttaaggtattgcatattttataatttctttcttcttttataaataaaaatttaatgataattttttaatttatttttttatagggaacttaatgattctgctgtaagaaatgttgttcaaatgaaagaggaggaagttcaagttacttgtgatacaagagctatccacagtttttcatatgaccattgtttttggtcttttgacagtactaatcttcagtatgcttcacaagaggatgtttttaatgttatggttttgcctttaatggatcaagtttttttagggtgcaatgcttgcttattagcttatggacaaactggatctggaaaaagttacaggttctaaaaaattacttttttaaaaatggaatttattcaagtttattatctagtttatttaaaattacttatgacaaatttctcttttattgagcttgcatagaaaactatacttaaaattttatttcagcatgatgggaatagattcaggagtccagggagaattaggcgaggaatctgggataattccccgattttttcaagaagttttcagacgaatatccgaaagcgataaagagaatattgattatcacgttgaaataagttattttgaaatatataatgaaaagattcacgatttattaggaacgcattcaaatttttcattaagaaaaagtcttaaagtgcgagaacatcctacttttgggccttatgtagttgatttatctactcattgtgtggagacttttagagatgttcaagtattataaaaaaaaattattatttatatccgtaaaatataattatataaagtaaattctttttaaaactattgtttaatgtaggattggataactgttggcaatagtcaaagaattacagcttcaactggtatgaatgaaaaaagttcgagatctcattcaatatttagtataacaataactcaaaagcaaagggacggacttaatgcatgcaaaagtaaagttaatttagtggatttagctgggagtgaaagagttgcccaaatgtgtgcgactggaaataaacttaaggtgggattattttctttaaactttcaaaaaataaaattatttaatattaaaattaagtaactttactaagttttatttttattcaccattaatttaggaaggtgtaagcattaataagtctttattgagcttgggaaaagtgataacgtttttgtcggaaaaaggtcggaagaagggtgtcacaagttttgggccatacagggaatcggtactgacttggctattaagagtaagtaatttaaaaattctaatttttttcctgtaattcagttaagaatcaaaacacatttcccataagtgttttaaaaaaaaacactgtttttatgcaaatttattatttgttaaaaatattaaggtttaaaagaatatgaaaaaatttttaaagttttaattcaagtattatattctagataatttttttaaatgacaataaaaaaaaataaattaattatgaattgtaaaaagatactgcataaaaaggtttaataatagttaagtttacaatttttaaaaaattgtaaatttcatataattttttttgcataaaaattttaaaatttcaataattaaagttaaaaacagtttagtgtgtataaaaaactataattattggtaataatttaatttaaattaaggaatgtgtttatattaaatcgtatgtgtttatttcaaatgggcagtaattgcgtattcgatctcagttaattttaattgattatttatctatctaattataatatagtaataattataattgattaactgtcttattatatctataaatcttgtatttaaaatattaaagagactcttggtattaaaaaaaaaaaaaaaaattaaagctaaaatgtacaagctgaagagtaaaagaagattttcaggttcgacttgtaaagtcaatagagctgactttacaatttcttaaaattaaaataacttatatatctaaatttgttgtcaacaaatttacattcagtgatttttttttttttttnnn</w:t>
      </w:r>
      <w:proofErr w:type="gramEnd"/>
      <w:r w:rsidRPr="00936152">
        <w:rPr>
          <w:sz w:val="20"/>
          <w:szCs w:val="20"/>
        </w:rPr>
        <w:t>------nnnnnnnttcttgagtttcttctttttcttctcttatggtcgtagatttttgacctcctttttttttattttttatgtaattggataaattcttttttttgttttcttggcaaatgctgcaagttttctcactgacttttgcttcttgagcaattgcgtattgcttttctgtaaaatgtttacattaatttatggattttttaaattacgcg-tttttttttttttatttacattgagtcacgtgttcttaagaatatcaaatgaaagaatttaccttgatgaatttatttttatacgcaaataaaagtaaagggaaatttcaataaactggaaatatatttttcaatgtcaaggttgttatgcaccataaaatttaatctacaattttttataaatacattactgattgaagtgtaaagaaatatttaaaaattaataaatttgtcttctgacggcattttcattaatttttttataataatattttgtttttatttttgtttcattgtttattcgaaggctaacgttattacttatggcattataataattatataattcttattttttgagatggtcatttcgcatcagtgactttttcgttcttttatttttaaaacagaaaaaaaaaataaaaacaaaaatagttttaatttacttacgtaagaatttataattaggactgttttcttcccaaatcggataaacttttcgcattgaatacgagtgcattgccattgaatctg</w:t>
      </w:r>
    </w:p>
    <w:p w14:paraId="5356E349" w14:textId="77777777" w:rsidR="00A851FC" w:rsidRPr="00936152" w:rsidRDefault="00A851FC" w:rsidP="00A851FC">
      <w:pPr>
        <w:rPr>
          <w:sz w:val="20"/>
          <w:szCs w:val="20"/>
        </w:rPr>
      </w:pPr>
      <w:r w:rsidRPr="00936152">
        <w:rPr>
          <w:sz w:val="20"/>
          <w:szCs w:val="20"/>
        </w:rPr>
        <w:t>&gt;EOG5B01CW_Protein_query</w:t>
      </w:r>
    </w:p>
    <w:p w14:paraId="475A3991" w14:textId="77777777" w:rsidR="00A851FC" w:rsidRPr="00936152" w:rsidRDefault="00A851FC" w:rsidP="00A851FC">
      <w:pPr>
        <w:rPr>
          <w:sz w:val="20"/>
          <w:szCs w:val="20"/>
        </w:rPr>
      </w:pPr>
      <w:r w:rsidRPr="00936152">
        <w:rPr>
          <w:sz w:val="20"/>
          <w:szCs w:val="20"/>
        </w:rPr>
        <w:t>TACCATATACTCAACAGTTGATACAACTTTAACACAAGTTATTTCACAATTAGAATTCTAAAAAAATTAAAATATAATATTGTACTGTAAACAGTCTGTTTTTTTAAAAATAAATTTTACTCGGTTAATAATGTACCTCTAGGCGTAGTCTTTGCAATTCACCACTTTCTCTGCAGTACCAATAAACTATACTTAAATTAGTACCCAGGACAATGTAATCGGAAATAACATCTAAACATGTTAAGTTTAAATTTTGCGAAAATAAACCCTTTTGAATTTTTAGGGGAATATGCTGCAGAAGTTGAGTCAGAGGAGACCACTCCTGCAGCAAGCCTTCATCTTCACAAATAGGTTCTGTCATTATTTAAAAACTTCAATTTTAGGAGTCATCGATAACGAATTTTTTAATGCTAGCTACCCCATAGCAAAATAAGTATTTTATATTACTGAAGAAAAGAGGCTCAACTTACTGTATTTGATTAGGCAGTTGATTAAATCATCGTGTAACCAGTGTGCACCCAATTTTAAATTTATTAGAGACACGTCATTAAATGCATTGTGTTAAATTTCTTATCGTAGGAGTTGTCAAGTTTTTCATTTTTGTAATTTTTTTATTTTATACTTATGGTTTATTTGACTATTAATTAATTTTTTTTTTACAATTTTTTAAAAGTGTATTTAATAATACAAACAATAGGTCAACATTTTTTATTAAATGAAAAATTTAACACAATAATAAAAATATTTTTTGTACTGAAACTTGTAATGTTAAATTCAACAAATTTTAAACGTTTTGTTTTTTAACTTTTTTCTTATACAACCCTTTGTAAATATTTAAGGTAAAATTATTCATGAAATTTACTTAATGATAAATAAAATACAAAATTTGTTTTTTTTTGATTCTTGTCTTAAAAATTATTTAAACTGTTATAATTAAACAGTGTTTTCGACGCTTTAGTATCCATATTTTTTTATAAAAAGAACCTTATTTAGTATTAAAATTTGTTAATTTGTAATTTTTAATATTAGAATGTTGAATTCGGATGAAACTGCTATTAATTCATTGTCAGCTGATAATGAAGTCACAACACGTCCTGTTAAAACTGGTGAAAGAATTCCTTTATTGTTAAGGAAAAGATTATTTAGGAATATTTTTAATTTTTCACATAGAAATGAAGAGAACAATGGGTAAGTTTTGAAATAAAAAAAATATTATTTTTACTAATTTAACTGTAAATACATCAAAAAATTTATTTTTTTTAGCTATGTTGAATTTGAAAACCATGCAGAAATTAATGGGAGGACATTAGGAAGTTTTGCAGGAGTATTTTGTCCAGTAGCTTTATCTATGTTCAGTGCTTTATTATTTTTAAGAGTTGGTATGATCAAGTTTTAATACTTCAAAATCTGATGTAATTTAATTATGTTAATATTATTTATCTAAGTATTTAAAACTTTTTGTTGCAGGATTTATTGTTGGCAATGCTGGTCTTTTATTAGCATTAACTCAATTTGTAATTGCATATTTAATATTAATATTCACTGTATCTAGTATTTGTGCAATATCAACAAATGGAGCAGTTGAAGGAGGCGGGGCCTACTGTATCCTTTTCATTTAAACTTTCTTTTTATTTTTTTTTCTCATGTTTTCTAAATTTCATATTTTGTTTCCTTAATTACCATTACAGTTATGATTTCAAGGACACTGGGACCAGAATTTGGAGGCTCTATAGGAACATTATTTTTTTTAGCCAATATTGTATCATCAGCACTTTATATTACCGGTTGTGTAGAAGGTTTTATTGAGAATTTTGGAACTGGGGGTAAAACAATTTTTTGTATAATAAAAAATAAATTCTATATCTTTTCCTTGCCAAAAGTAAATATAAATTATAATATAATTTATTATTTAACTTATTATTAATAATTTATTATTTAATTTTCAGGTTATCTTGTTGGTGGCAGTTCAAGTTTTGCTCTAAAAGATGGGGCTTGGTGGAGATTTTTATTTGGATCATGTTTAAACTTTTTAAATCTACTTATATGTTTGCTAGGGTCTTCAATATTTGCAAAAACCAGCGTATCTATTTTAGGAATAGTCTGCATATCTTTACTATCTTCCATTGTTAGTTTTCTTTGCACTGGTGCCTCTGAGGTAATCTCATAAAAAATATTTAAGTACATTTTGTGTAATAATAAAAAACTTTTTTTACAAAATAGACTTATTTTTAGATTCCAATTCCTATGAGAAATAATCTGGTGCAAAATGAAACCTTTCATGTAAATGGTACTTACACAGGGTTTAATTTAAATACATTAAATGAGAATTTATATGCTAATTATTCAAAAGACTACACATCTGGAAGTAATTCATCAGCAATAGATTTCGCTACGGTTTTCGGAGTTTTATTTTCAGGGGTGACTGGTATAATGGCTGGTGCAAATATGTCAGGTCAGCCTCTGCAATTATTAAAAACCACTATAATTTTATTAATATTTGTTTTTAACTCTAATTATTTTAAATTGAATATAATAATAAATACATTAGTCAATTTAAAAGATATCTTACAAAGTCTAAAGATTGGATTTTAATTTTAATTTACTTTTTATTGACTAAACAAAATAGCTATTTTCACATAATGACTTCATCTAAAATTTCTCTCTCAAATAACACAACGTAATAGTATTCTTAAAAAGTATTTATATTTCCTATAAAAAATAATATAAATAAAAAGTATTAGTTTTTAGCAGCCTCTTGCCATATTAAATTACAAAAAAAAAAAAAAAAATTATCATGTTATATTTTAAATTGGATCATCAGTATTTTTATTGATTTTTTTTTTTTATAGGAGAATTGAAAGAACCATCAAAAAGTATTCCCTTTGGAACTTTAAGTGCAGTTGCATTTACATTTTTTTGCTACATTATAATATCTCTGTTATCAGCCAGTACCACGAGTAGGTTTTTACTTCAAAATAATTACATTTTTTTAATGGGAATAAATTTTTGGCCTCCATTTATCACAATCGGGATTTTAACTGCAACGTTTTCTGCGAGCTTAAGTAATTTTATTGGATCTTCCAGAGTTTTGGAAGCTCTAGCGAAAGATAATGTTTACGGTAAAATTGTTGATTTGTACTGTAATTTTTTAAAAAATAAATTTAAGTTACCCCGCGAATGAATGATTTATAATAATTTTAATACTTTTAGGTTTCCTATTTAATTTCATATCAAAAGGAACGTATAAAGGAAATCCGATTGCTGCCGTTTTTGTGTCTTTTGCGTTGGTTGAAGTAATATTGCTCTTGGGAAGTTTAAATCTAATTGCACAAATTAACAGTATATTGTTTCTTTTGTCTTATTTAGCAACGAATTTAGCTTGTCTCGGCCTTGAAGTTGCAAGCGCGCCTAATTTCAGGTTCCTTAAAATTTTTATTGAAAAAAATTTTTTTTCATCTTAAAAAGAAGTTATTATATAATTAAAAAACTTTTTTTTTTTAGGCCGACATTTAAATACTTTTCGTGGCACACAGCATTTTTAGGATTGGCCTCGACAGTTATAATGATGTTTGTTATTAACTTAATTTATGCTCTGTTGAGTGTAATTTTATGCCTTGTTTTGATCATTTGCCTTCATTTATTTTCACCAAGTCGTAAATATCAGTGGGGTTCCATAAGTCAAGCTTTAATATTTCACCAGGTAATGAATTTTTCCCTAAATATGGGGGGTTTATTTTTAGCTCATGGCCATTTTTTTCAATAAATTTCAATTTGTTAAGGTGCGAAAATATTTGCTTTTATTGGATCCAAGAAAGGAACACGTTAAATTTTGGAGACCTCAAATACTACTTTTGGTCAACAACCCACGAACTTGCTGTCCTTTAATTAGCTTCGTAAACGACATAAAAAAAGGAGGATTGTACGTCATTGGGCACGTGCAATCGGGTTCTGATTTTTTGGATATCGCCACCGATACAACTATTGATGAATATCCGTATTGGTTGTCTTTAGTCGATAATTTAAAGGTACTTTCTAAAGTTGATTCACTTTTGTTTTAAACTTTTAAAATGATACACGCACTTACTGTGCCTACCATTGAAAATATTTCTATTTTTTTTTTTTTTTTTACCTAAAGGTGAAAGCCTTTGTGGAACTGACCGTGGCTAAAAATGTCAGAGATGGATTTCACCATTTGGTTAGAATATCTGGCATGGGTGCAATGAAACCTAACACTATTTTCTTAGGATTTTACGACGACGAAATGCCGATCGACTTCTTTGGAACGTGCGTAATCCCGTAAAATTTTTTATGAGCTTAATGAATATTTCGAATATCAGTGACCTTGTTTATCTCTAATCCGATTATTCAGTTTGTCGGTTTGAAAAATTTTTTTTTTTTTGCAGTGAAAACCCTTACAGTACAAAAGTTTTTCAAGAAATTGATATATTTCAATTAAGGAACATTAATAAGAAAAGTCTTACCATCGAAAATTATGCTGGAATAATATCTGACGTAATTAAAATGAAGAAAAACTTATGTATATGTCGCCGTTTTCAAATTTTGGAAAAAATAACTTCAAAGTGAGTAATGCCGGACTTTCGTAATTAATTCTTTTCTTAAATTTATCGGATTTCGTTTGCTTATATTTTGAAAAATAAAAATTTTCAGGTCTTCCAATACGTACATAGATGTATGGCCCATTAATTTTTTTTCGCCGAATGCTGATAATCCATTTGGAACGACATCTTTATTCATGTTTCAATTAGCTTGCATTTTGAATATGGTAAAAAAAAAAAAAAAATTTATTAAAATCAATTGTGAACGATTGTTTAAAAAACTTTAAAAAAAAAATAAAAAATAAAAATAAACATTAACATTTAAAGGTGTCAAGTTGGAAAAGATTAAAACTGAGAATATTTTTATGCGACAATAATTCGGAAAGTTTACCGGGAAGCGAAGCTCGTCTCAAGCAACTTCTTTTGTCTTTAAGAATTCAAGCAACAATTCACAGAGTAATAAAATTTAATTAATTCGAACTGTTTTTTTTTTTTTTTTTTTTTGTAATACATTAATTGATTGATTGATTTCATTAAATAAATTTTTTAGGTATTCGATTGGAGCAATTGTTATTCAATGTTACCCGGAGGATCAATTTATTCGGAAAACAATACCGAAAATAAGTGTAAACTTTATTTTAAAAAGTAAGGAGTTGGAAAATGTTAAAAACGTGTTATACTACAATCGGTTGCCCTTTAATTTTATAAATTTTCATTTTTCGCAGAATCAACGAGCTCATTCGAGAATT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6B5F458B" w14:textId="77777777" w:rsidR="00A851FC" w:rsidRPr="00936152" w:rsidRDefault="00A851FC" w:rsidP="00A851FC">
      <w:pPr>
        <w:rPr>
          <w:sz w:val="20"/>
          <w:szCs w:val="20"/>
        </w:rPr>
      </w:pPr>
      <w:r w:rsidRPr="00936152">
        <w:rPr>
          <w:sz w:val="20"/>
          <w:szCs w:val="20"/>
        </w:rPr>
        <w:t>&gt;EOG5B01CW_DNA_query</w:t>
      </w:r>
    </w:p>
    <w:p w14:paraId="40FBC57B" w14:textId="77777777" w:rsidR="00A851FC" w:rsidRPr="00936152" w:rsidRDefault="00A851FC" w:rsidP="00A851FC">
      <w:pPr>
        <w:rPr>
          <w:sz w:val="20"/>
          <w:szCs w:val="20"/>
        </w:rPr>
      </w:pPr>
      <w:r w:rsidRPr="00936152">
        <w:rPr>
          <w:sz w:val="20"/>
          <w:szCs w:val="20"/>
        </w:rPr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atttaataatacaaacaataggtcaacattttttattaaatgaaaaatttaacacaataataaaaatattttttgtactgaaacttgtaatgttaaattcaacaaattttaaacgttttgttttttaacttttttcttatacaaccctttgtaaatatttaaggtaaaattattcatgaaatttacttaatgataaataaannnn--------------------------------------nnnnnnnnttataattaaacagtgttttcgacgctttagtatccatatttttttataaaaagaaccttatttagtattaaaatttgttaatttgtaatttttaatattagaatgttgaattcggatgaaactgctattaattcattgtcagctgataatgaagtcacaacacgtcctgttaaaactggtgaaagaattcctttattgttaaggaaaagattatttaggaatatttttaatttttcacatagaaatgaagagaacaatgggtaagttttgaaataaaaaaaatattatttttactaatttaactgtaaatacatcaaaaaatttattttttttagctatgttgaatttgaaaaccatgcagaaattaatgggaggacattaggaagttttgcaggagtattttgtccagtagctttatctatgttcagtgctttattatttttaagagttggtatgatcaagttttaatacttcaaaatctgatgtaatttaattatgttaatattatttatctaagtatttaaaactttttgttgcaggatttattgttggcaatgctggtcttttattagcattaactcaatttgtaattgcatatttaatattaatattcactgtatctagtatttgtgcaatatcaacaaatggagcagttgaaggaggcggggcctactgtatccttttcatttaaactttctttttatttttttttctcatgttttctaaatttcatattttgtttccttaattaccattacagttatgatttcaaggacactgggaccagaatttggaggctctataggaacattattttttttagccaatattgtatcatcagcactttatattaccggttgtgtagaaggttttattgagaattttggaactgggggtaaaacaattttttgtataataaaaaataaattctatatcttttccttgccaaaagtaaatataaattataatataatttattatttaacttattattaataatttattatttaattttcaggttatcttgttggtggcagttcaagttttgctctaaaagatggggcttggtggagatttttatttggatcatgtttaaactttttaaatctacttatatgtttgctagggtcttcaatatttgcaaaaaccagcgtatctattttaggaatagtctgcatatctttactatcttccattgttagttttctttgcactggtgcctctgaggtaatctcataaaaaatatttaagtacattttgtgtaataataaaaaacttttgttacaaaatagacttatttttagattccaattcctatgagaaataatctggtgcaaaatgaaacctttcatgtaaatggtacttacacagggtttaatttaaatacattaaatgagaatttatatgctaattattcaaaagactacacatctggaagtaattcatcagcaatagatttcgctacggttttcggagttttattttcaggggtgactggtataatggctggtgcaaatatgtcaggtcagcctctgcaattattaaaaaccactataattttattaatatttgtttttaactctaattattttaaattgaatataataataaatacattagtcaatttaaaagatatcttacaaagtctaaagattggattttaattttaatttactttttattgactaaacaaaatagctattttcacataatgacttcatctaaaatttctctctcaaataacacaacgtaatagtattcttaaaaagtatttatatttcctataaaaaataatataaataaaaagtattagtttttagcagcctcttgccatattaaattacaaaaaaaaaaaaaaaaattatcatgttatattttaaattggatcatcagtatttttattgattttttttttttataggagaattgaaagaaccatcaaaaagtattccctttggaactttaagtgcagttgcatttacatttttttgctacattataatatctctgttatcagccagtaccacgagtaggtttttacttcaaaataattacatttttttaatgggaataaatttttggcctccatttatcacaatcgggattttaactgcaacgttttctgcgagcttaagtaattttattggatcttccagagttttggaagctctagcgaaagataatgtttacggtaaaattgttgatttgtactgtaattttttaaaaaataaatttaagttaccccgcgaatgaatgatttataataattttaatacttttaggtttcctatttaatttcatatcaaaaggaacgtataaaggaaatccgattgctgccgtttttgtgtcttttgcgttggttgaagtaatattgctcttgggaagtttaaatctaattgcacaaattaacagtatattgtttcttttgtcttatttagcaacgaatttagcttgtctcggccttgaagttgcaagcgcgcctaatttcaggttccttaaaatttttattgaaaaaaattttttttcatcttaaaaagaagttattatataattaaaaaactttttttttttaggccgacatttaaatacttttcgtggcacacagcatttttaggattggcctcgacagttataatgatgtttgttattaacttaatttatgctctgttgagtgtaattttatgccttgttttgatcatttgccttcatttattttcaccaagtcgtaaatatcagtggggttccataagtcaagctttaatatttcaccaggtaatgaatttttccctaaatatggggggtttatttttagctcatggccatttttttcaataaatttcaatttgttaaggtgcgaaaatatttgcttttattggatccaagaaaggaacacgttaaattttggagacctcaaatactacttttggtcaacaacccacgaacttgctgtcctttaattagcttcgtaaacgacataaaaaaaggaggattgtacgtcattgggcacgtgcaatcgggttctgattttttggatatcgccaccgatacaactattgatgaatatccgtattggttgtctttagtcgataatttaaaggtactttctaaagttgattcacttttgttttaaacttttaaaatgatacacgcacttactgtgcctaccattgaaaatatttctattt--ttttttttttttacctaaaggtgaaagcctttgtggaactgaccgtggctaaaaatgtcagagatggatttcaccatttggttagaatatctggcatgggtgcaatgaaacctaacactattttcttaggattttacgacgacgaaatgccgatcgacttctttggaacgtgcgtaatcccgtaaaa-tttttatgagcttaatgaatatttcgaatatcagtgaccttgtttatctctaatccgattattcagtttgtcggtttgaaaaattttttttttt-----------nnnnnnnnnntacaaaagtttttcaagaaattgatatatttcaattaaggaacattaataagaaaagtcttaccatcgaaaattatgctggaataatatctgacgtaattaaaatgaagaaaaacttatgtatatgtcgccgttttcaaattttggaaaaaataacttcaaagtgagtaatgccggactttcgtaattaattcttttcttaaatttatcggatttcgtttgcttatattttgaaaaataaaaattttcaggtcttccaatacgtacatagatgtatggcccattaattttttttcgccgaatgctgataatccatttggaacgacatctttattcatgtttcaattagcttgcattttgaatatggtaaaaaaaaaaaaaaaatttattaaaatcaattgtgaacgattgtttaaaaaactttaaaaaaaaaataaaaaataaaaataaacattaacatttaaaggtgtcaagttggaaaagattaaaactgagaatatttttatgcgacaataattcggaaagtttaccgggaagcgaagctcgtctcaagcaacttcttttgtctttaagaattcaagcaacaattcacagagtaataaaatttaattaattcgaactgtttttttttttttttttttttgtaatacattaattgattgattgatttcattaaataaattttttaggtattcgattggagcaattgttattcaatgttacccggaggatcaatttattcggaaaacaataccgaaaataagtgtaaactttattttaaaaagtaaggagttggaaaatgttaaaaacgtgttatactacaatcggttgccctttaattttataaattttcatttttcgcagaatcaacgagctcattcgagaattatcagatagaacttcttgtttgttcatgtatctaccaactgaattttacgaaagtcaggacgcttccaatcacaaaacttatctacaatatttgacggatttaaccgaagaattaccgcccacggttttcgtacacggcgttcacggcgtcactagcacgacgctctaaaagaaaaaaaaatacataaataataataataatatttttaaaatgattttaagattcgaaacgaacagtattttatcgaaaatttcgattcacaaaaacaaacgaacgtaaaaaaataaaaaacatatcctccgaacgtacgaatcgtctacgcctacgccgaaatcgaaaacaacaaacaaaacaaacaacggagagatagaaaaatttttagagaaatcaaaacgatccgctcgccttaaaatattttctactagtatgaattacgcgtttaacgtttaattaacatatcgaaaattcaaatcgacagaaa</w:t>
      </w:r>
    </w:p>
    <w:p w14:paraId="15D3CD63" w14:textId="77777777" w:rsidR="00A851FC" w:rsidRPr="00936152" w:rsidRDefault="00A851FC" w:rsidP="00A851FC">
      <w:pPr>
        <w:rPr>
          <w:sz w:val="20"/>
          <w:szCs w:val="20"/>
        </w:rPr>
      </w:pPr>
      <w:r w:rsidRPr="00936152">
        <w:rPr>
          <w:sz w:val="20"/>
          <w:szCs w:val="20"/>
        </w:rPr>
        <w:t>&gt;EOG5B01DZ_Protein_query</w:t>
      </w:r>
    </w:p>
    <w:p w14:paraId="797B104D" w14:textId="77777777" w:rsidR="00A851FC" w:rsidRPr="00936152" w:rsidRDefault="00A851FC" w:rsidP="00A851FC">
      <w:pPr>
        <w:rPr>
          <w:sz w:val="20"/>
          <w:szCs w:val="20"/>
        </w:rPr>
      </w:pPr>
      <w:r w:rsidRPr="00936152">
        <w:rPr>
          <w:sz w:val="20"/>
          <w:szCs w:val="20"/>
        </w:rPr>
        <w:t>GATAAAAAAAATATTTTTTTTTTTTTCGAAATTCAAAGTTAAAAATAATAAAAATTAATCCTTACCTGATTTGAACGTAAGAAAAAATTAATAATAAAAAAAAGAAAATATTTATGATTCGAAGATTTTTTTTTTTCTTAACGTTGTCAGTATTTATCACATTTAACAATAGTAATGCACTTATATCATTGATAACCTTTTAAGCGGCCGAATCGATTTTTTTTTTTTTTTAAAGTCTTCAACATTCGTCCGGTTTTGACGTCATCTAAAACCGTTGAAAAATGATACCGTAATATATTTTAAATTAAAAAATTTCACTACTGTAAATAAATAAAACGTGAAAAATATAATTGAAATATTTTAAAATTTAGCCTGTTGTTCAGACTGTATCACCTCGTACAAATGCTCGCGAAATTAAATCGTTTATTCACTTCGAGTTACGAATGACGTGCGAATCGTTGTGTCAGTGAAAGTTGCACTATTATATACACTATGATAACTAAAAATTTTATTTGAAAATAATTCTTGTGACACGATGAAGAAAATTATAAAAAAAAAGTATTGCATTTTTATTAAAAAAATAAATTATATTTTAATTGATTGAAAGAAGCCAACTAACCATAATTAAATAATTTTTTAATTAAAAATTAACGGACAAGTAGTAATAATGATGTGAATATAGAAATTATAAAATTAAATACCGTCTGCTCAAAATAAAAACAGGGCTGACAACAATTTTTTTTTTTAAAATAAAAAATGAGTAACAATTAATTTTTATGAATCACATTAAATGATAATAAAAAGTTAATTATACTTTACTAAAATTCATTTCACTATTTTAAAAAATTTAATAAAGAAATAATGAAAATAATTTATCTATCTATTCTTATGTTTGGAATTTATAAGTTTTTAAATTATAAAATGTCAAAATAATATTTTAATTTATAAGAAATAAAAAAAAATTCGAATTGTCACGATTGACGCCAAAATTATTTTAAAAATGTTTAGAGTTACGTTGGCTTATGTTGGCTGTACTGCAATAAATTTTAGAAAATGGAGGAAAAAGTAAAAGTTGTTGTCAAATGGAGTGGTAGAGAGTTTGAAATATCTAATTTATCACCGAGTGATACCGTTGAAAAATTAAAAGATGCTATTTTCAGAGAGACTGGTGTACGCCCTCAAAGGCAAAAACTTCTTAATCTTAAATATCGAGGTAAATTTATAATAATTAGAAAAATATCTCAAACTTACTTTATCAAAATGTTATCTATGTCTAACTTTAAAAAACTTCTATTTAATTTATCCGTTTATTCACTTAAAAAAAAAAAACCCACCTATTAGTAGTTTTAACTTCCAATACTTACATTAATAAGATATTGTGAAAATGAAACCTTATGGTTAACTTATTGTTAAAATATTTTTTTCGCAAATTTGTTGAAATATTATTTGTATAATTTATAATATACTATAATTAAGTTTATTATAATAAAGTAAATAACTTACTGCCGTGATTGAGTAACTATGAATTCATTTGCGTATGTATAAAATTCTATTTAAAAAAAAAATTACTATTTTCCATATTGTAGCTAAGCCTGCTGAGGACTCATGCAAAATGTCAGCATTAAATTTGAAACCTGGTTTTAAAATAATGATGATGGGTTCTCTCGAAGATGATATAACTCAAGTCAACACAATTCCACAAGGAATACCTGATGTGGTCAATGATCTAGATATTGAAGATGCAGAAGTTGCTATAGAAAATATGGAGGTAAGAAAACCATTCAAACTATTTAATTGTTGATTAGTAATCCAAATTGAATTTTCAGAAAATTCCAAATTTTGTTAGAATAACTTCATAACTTTTGTTAAAGTAAAAACAATTTTTTCGCTAATATTTTTTCTTATTCATTATTAATTTTAAATTCATATCATCCAATTTTATAATTAAGTTTGTTTATTTCTTTTCTTTTGCATTTAGCAAAAATTAATAAATTATCCATCATAAAACAAAATGCACTAATGTAATATATGCTTTCAGTTTTATTTTTTTAGTGTAGTATAATTTTCTGCAAACTTAGAAAAGTAAGTAATTTACAATGTTAAGTGAAATATTAAATACATCATTTAAAAAAAAAAATTGTGATAGCATTTGTTTTTTTATTTAAAATCATTCTCATTGAAAACTTCATGCAGAACTTTTTATAACTACAAAAATTATATGTGTTTAATGCATAATGAATTTTTAAAATAATTATTTTATTTGGAACTCTAACTTTCCTTTTGATTTAGGTACATCTTTCTAAAATAGAAAAAAGAATAAAAGAATATGAAATTACAGAAAGGAGTGAACCAAGAGCAGGGAAAAACTTATTGGTTCTAGATATTGATTACACTTTATTTGATCATAGATCTGTGGCTGAAAGTGGAGCAGAGCTAATGAGACCTTATTTGCATGAATTTTTAACTTCGGCGTATGAAGTAAGATTTTTTTTTTCTGAAAGCGTTGATAATTTAAAAGATTTTTAAACAGTTTTATAAATTTTTTTTACTTTTAGGACTACGATATAGTTATTTGGTCGGCAACAAGTATGAAGTGGATTGAAGAAAAAATGAAATTGTTAGGAGTTTCAACTCATACAGATTATAAAATTCTATTTTATCTCGATAATCTGGCAATGATATCCGTTCATACTCCCAAATATGGCGTAATTAACGTTAGTCTTGC-TTTTTTAAAAATTATTTAACAAAAAAAAAAAAAAAATTCATACAATGTTACAAACTTATTTTAAAAAATTACAGGTGAAACCATTAGGATTGATTTGGGGAAAATATCCACAATATTCAACGAAAAATACAATTATGTTTGACGACATAAGAAGGAATTTTATAATGAATCCTAACAACGGTTTAAGAATCAAAGCATTTAGGCAAGCGCATTTAAACAGGCAAACCGACACG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012D42CD" w14:textId="77777777" w:rsidR="00A851FC" w:rsidRPr="00936152" w:rsidRDefault="00A851FC" w:rsidP="00A851FC">
      <w:pPr>
        <w:rPr>
          <w:sz w:val="20"/>
          <w:szCs w:val="20"/>
        </w:rPr>
      </w:pPr>
      <w:r w:rsidRPr="00936152">
        <w:rPr>
          <w:sz w:val="20"/>
          <w:szCs w:val="20"/>
        </w:rPr>
        <w:t>&gt;EOG5B01DZ_DNA_query</w:t>
      </w:r>
    </w:p>
    <w:p w14:paraId="40686A72" w14:textId="77777777" w:rsidR="00A851FC" w:rsidRPr="00936152" w:rsidRDefault="00A851FC" w:rsidP="00A851FC">
      <w:pPr>
        <w:rPr>
          <w:sz w:val="20"/>
          <w:szCs w:val="20"/>
        </w:rPr>
      </w:pPr>
      <w:r w:rsidRPr="00936152">
        <w:rPr>
          <w:sz w:val="20"/>
          <w:szCs w:val="20"/>
        </w:rPr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aaataccgtctgctcaaaataaaaacagggctgacaacaatttttttttttaaaataaaaaatgagtaacaattaatttttatgaatcacattaaatgataataaaaagttaattatactttactaaaattcatttcactattttaaaaaatttaataaagaaataatgaaaataatttatctatctattcttatgtttggaatttataagtttttaaattataaaatgtcaaaataatattttaatttataagaaataaaaaaaaattcgaattgtcacgattgacgccaaaattattttaaaaatgtttagagttacgttggcttatgttggctgtactgcaataaattttagaaaatggaggaaaaagtaaaagttgttgtcaaatggagtggtagagagtttgaaatatctaatttatcaccgagtgataccgttgaaaaattaaaagatgctattttcagagagactggtgtacgccctcaaaggcaaaaacttcttaatcttaaatatcgaggtaaatttataataattagaaaaatatctcaaacttactttatcaaaatgttatctatgtctaactttaaaaaacttctatttaatttatccgtttattcacttaaaaaaaaaaaacccacctattagtagttttaacttccaatacttacattaataagatattgtgaaaatgaaaccttatggttaacttattgttaaaatatttttttcgcaaatttgttgaaatattatttgtataatttataatatactataattaagtttattataataaagtaaataacttactgccgtgattgagtaactatgaattcatttgcgtatgtataaaattctatttaaaaaaaaaattactattttccatattgtagctaagcctgctgaggactcatgcaaaatgtcagcattaaatttgaaacctggttttaaaataatgatgatgggttctctcgaagatgatataactcaagtcaacacaattccacaaggaatacctgatgtggtcaatgatctagatattgaagatgcagaagttgctatagaaaatatggaggtaagaaaaccattcaaactatttaattgttgattagtaatccaaattgaattttcagaaaattccaaattttgttagaataacttcataacttttgttaaagtaaaaacaattttttcgctaatattttttcttattcattattaattttaaattcatatcatccaattttataattaagtttgtttatttcttttcttttgcatttagcaaaaattaataaattatccatcataaaacaaaatgcactaatgtaatatatgctttcagttttatttttttagtgtagtataattttctgcaaacttagaaaagtaagtaatttacaatgttaagtgaaatattaaatacatcatttaaaaaaaaaaattgtgatagcatttgtttttttatttaaaatcattctcattgaaaacttcatgcagaactttttataactacaaaaattatatgtgtttaatgcataatgaatttttaaaataattattttatttggaactctaactttccttttgatttaggtacatctttctaaaatagaaaaaagaataaaagaatatgaaattacagaaaggagtgaaccaagagcagggaaaaacttattggttctagatattgattacactttatttgatcatagatctgtggctgaaagtggagcagagctaatgagaccttatttgcatgaatttttaacttcggcgtatgaagtaagattttttttttctgaaagcgttgataatttaaaagatttttaaacagttttataaattttttttacttttaggactacgatatagttatttggtcggcaacaagtatgaagtggattgaagaaaaaatgaaattgttaggagtttcaactcatacagattataaaattctattttatctcgataatctggcaatgatatccgttcatactcccaaatatggcgtaattaacgttagtcttgcttttttttagaattatttaac-------aaaaacaagttc-----atgttacaaacttattttaaaaaattacaggtgaaaccattaggattgatttggggaaaatatccacaatattcaacgaaaaatacaattatgtttgacgacataagaaggaattttataatgaatcctaacaacggtttaagaatcaaagcatttaggcaagcgcatttaaacaggcaaaccgacacggaacttctcaagttgtcgcaatatttaaaagatattagcatgtgtgaagatttttctgaactcgatcacagacattgggaaaaatattcaaaaaagaaaagggaaggcaaaatatgaaaatgggtgtgttattattnnnnnnnnnnnnnnnnnnnnnnnnnnnnnnnnnnnnnnnnnnnnnnnnnnnnnnnnnnnnttttttttttttttttccctcgcgtcgatcggaaatttttttttgcaaaaacatcaatcaaatcgttcgacgatgaatgaataaaactcaaaaaatttgttcgcttgttaatgtagcaaaaataaatgaattgaaattttacgttgcaaatatattatttcattttcaaatattgtttatagagtaatactacttctcaccaagtaacgtatagaaattgttttgctgcattatcaataacggaaataaatacatatgaaatttttacatttagttaaatgtaaaatttt</w:t>
      </w:r>
    </w:p>
    <w:p w14:paraId="00C86532" w14:textId="77777777" w:rsidR="00A851FC" w:rsidRPr="00936152" w:rsidRDefault="00A851FC" w:rsidP="00A851FC">
      <w:pPr>
        <w:rPr>
          <w:sz w:val="20"/>
          <w:szCs w:val="20"/>
        </w:rPr>
      </w:pPr>
      <w:r w:rsidRPr="00936152">
        <w:rPr>
          <w:sz w:val="20"/>
          <w:szCs w:val="20"/>
        </w:rPr>
        <w:t>&gt;EOG5B01F8_Protien_query</w:t>
      </w:r>
    </w:p>
    <w:p w14:paraId="22DEDC93" w14:textId="77777777" w:rsidR="00A851FC" w:rsidRPr="00936152" w:rsidRDefault="00A851FC" w:rsidP="00A851FC">
      <w:pPr>
        <w:rPr>
          <w:sz w:val="20"/>
          <w:szCs w:val="20"/>
        </w:rPr>
      </w:pPr>
      <w:r w:rsidRPr="00936152">
        <w:rPr>
          <w:sz w:val="20"/>
          <w:szCs w:val="20"/>
        </w:rPr>
        <w:t>AAAATATGAAGAGGCCGGCACTAGAGTGAACAACGTAATGTATAAGAAAATTTACTCTATAGAATTATTGTTTTTGACGTATTACAAAAAAAATTTTTTTTTATTCAGATTTCAAAGATTTTTGAAAAAATTGATTTGATAGTCAAAATTAGTCAGTTTTTAAACCTTTTAGTGTTTTTGGTGCAAGGAAAATATCCTACAATAAGTGATCGATTGCTAAAATTAAAATATATTCCAACTAGAAAGTATAATAGAAGTGTTGGGTATCATTTTATGACTAGGCAACTTGTATGGTTTAGTATTTTGGTTTGTTTCTTTTATTTTTATTGTTCATTTCATTTAAACAAAATGTGTAATTTAAATGAATTTTTTTTATTTTTTATAGGAGTTATTGAAATTAATTTTACCACTAATTAATTATTCGAAAATTAAAAGCAAAATTAGTACCTTAGTTTTTTCTAAATTTTATACAAAAAGCATTAAAATTCATACTAAGTATAAAAATAATTCCAAATGTGTTATTTGTAATGATTATTTAATTTTACCATGTACAGTATCCAAAAACTGTTCTCATTTAGCTTGCTATTATTGCTTAAAGGTAAAATAATTTTTAATTTTAAAAAATATGATAAGAAAAATAATTTAAAAAAATTTTTTTTTACAGAGTATTATTTTATCAGATAATAAATATACATGTTCTTATTGTCAAGAAACCAATACTGATTTAGACACTTTTCATTTTTATTCCATATCTGAAGAGAAATAATTGGATTCTAATACAAAAAATTAAGAGGTATAATTGATGCTTTAAATTTTATAAAAAATTATTGTGTTATTAATTTTTTAAAATCAGACTTATAAGAAACTAAAATAAGGTTTATTTGTTTTATTATTAAAAGTTTATTTTTTAATTATGTAATTTTTTATTTTTAAAACCCAATTGACAATTGCCTTTATCTTTTATTTTAAAAACACTTTCTTTTTCTGAAATTCAAGGGTGTCAATTTTTTATTTTTATAATGAATTTAATAATTTTTTTTATAAAATTAATAATAATCTATATAATATAAATTAATAATCCGTAAATTTTTTCCTTTTTGAAAATTATTAATTTATTTTGCTTATGTATACCTTTTATACATATTTTATAAATTTTAAAATATAATGTTATTTGATAATTAGAAAAAAAATTAATTTTAGTTCTGTAAAAAAAAAAAAACAAAGAGTACGTATTAATATACACGAATTAAAACCGTCAAAAGGCTTTGAATGAAATCGTAGTGATTAATCTCTTTTCAAAACCCACTGATAAGAGAATTAAGATAAATATTTTTAATTTTTTTTTACGATGGTAAACAATATAGGTTGCGATTTAGGTAATTATTCAAGTTTTGGAAATATGTAAATTTTAAATGATCTAATATATTTTTCTGTTTTAGATTTAGGTTGGATTAATGGCGTATCTATTAATGCTTGGTGTTTATATGACAATGAAAAGGATGTAAGCCAAGAATGTTATAAACTAGACGGTATATATAAAGCAGCATGGCTGTTAAAAGCAGTTTCTTGTTTAGATCTCACAACCTTATCTGGAGATGATACTTGTAAATATTTATTAAGTACATTTATTTGTTACTTATACTTTTTTTTTTTTTTAATTATCATTTTCTTTTATTTAGGGAGCAATGTAAATAGATTAACAATAAAAGCTTTAAATCCCATATCATCGAAAATATTAGATGCACTTGAATTTCCTAACAAATTATTTACTACAGCTGCTGTTTGTGTGTATCCCTCTAGAGTTATTGATGTAGTATCTACCCTAAAAAAAGTATCACTAGTTGAAAAATTACCTGTTGCTGCTGGTAAATTGTTAATAGTACTTTTTTTAATTGTAGTTTAAGAATTTTTGTTGTATTCTTTAATTGTTGTAAATTGTAGTTAGCACTGGTTTTCCCACTGGACAGTATTGTTTAGCATCCAGACTTCATCAAATTCAAGATTGCATAAATAAGGGTGCCAGTGAAATAGATGTAGTTATTGATCGTTCATTAGTTTTAACTAACCAATGGGAATTATTGTACAAGGAATTAAAGCTTATGAAGGTTTTTACAAGTATTATAATATTTAATATTAATAATTAAATTTCATGATACAATTTTTAAAATATATCTTTATTAAACTTAAAATATTTTAGGAAAAGTGTAGGTCTGCAAAAATGAAAACAATATTAGCTGCTGGAGAATTAGGCAATTTTAGAAATGTATACAAAGCTAGTTTAGTGGCTATGATGGCTGGTTCAGATTTTATAAAAACTTCAACTGGAAAAGAACCTATTAATGCTACCTTTCCATTAGGCACTGTCATGATGAGAGCTATTCAAGAATATTATAAGAAAACTAACTATAAAGTAAAATTTTAAAAAAAATTTAATTATTTTTTAAATAAAACATTCTATTTTTGAAATTTAAATTAATTTTAGGTTGGTTTTAAAGCTGCTGGAGGAATAAAAACTTCAAATGATGCATTAAATTGGTTGGCATTAGTGAAAAAAGAGTTAGGTATAGAATGGCTTAATAAATCATTGTTTCGAATTGGTGCTTCTGGACTCTTACAAGATATAGAAAAGCAGTTATATCTTTTAACTTTTAATACAGTTCCAGCAATAAATGAATTTACCTTGGCTTAAATATTAAAATAAAAAATGAATAAAAATATGTACAAAGGCATGTGTAAAAAAAAAAATTACAACTGGTATATAAATTTTTTCAGTTGCACATAGTTAAGTTACTAAAAAACTTATTCAATAATTTTATTGCCTTTTTTTTTGTAAATAAAAGTTTTTCTTTTTAATATCTGAAATTAAATTAGTTTTTCACTGTCACCCTTGATCCATTAAAAACCATTTTTAAATTTAAAATATTCAAAGCCTTTTTATTATTTGATTCTTGATCAAAAATTTTTTCAATAATAATTTCAATGTCTACTGAGGCTAATTGCTTTTCAAAGAAATTTTAATTTATCATCTTTTAGGTCAATAGGTTGCTAAAAATTACATCAACATTTTTTTAACAATGACTCATTATCAACTATTAAGAATCTAATTACAAGTAGTTAAACAATAAAAAAAAAAACAATTAAGTTTTCTGCTAAATTCAGTAATTTAATATTAGTTCAATTATCTACTTGCAACGATTAAATTAAATAATGTTAATTGAGAACTTTTTAAAACGAATTTATATGCACCAGAGGCTTTTAGTTATTCTTTTTTCACATAAGAAAAGATTAATATAAAATGAAAGAGATCAAAATAATGATTTATTTATAAAGTCCAACATATTAATTTGATTTAAATTTACATAACAACATTAATTAATATTTTAAATTTCCAATGTATACAAACTAAGATTATTACTATCTTCGTAATTAAATTAAAAAATGACTAAATCTTAATATGCCGGCTTTTGTTTGGATAAAAGTTCAATTCCAGCACATAAAATAAATTTTCTCCAATAGAGAAATCGTAAAAAAAAAAAAAAAACGTTGATTCAACTATAAAATTATTCACTTACTTTCATAACATTAATTTTAAAAAAATAATAATAATAAAATAATTGGCTTATCTAAATGAGAATAAAATAAATTTGAAATTAAAATTATTATAAATGTTTTTACATATGTCTATTATTTAATTCTTAGAAATATCACCAGAATTAAATTATATATAAAAATTTCATAGGCTTCTAAATACATAACTAATACATTCTATATATTTAAAAGTCCATATGTTTCTCCTTCATCTGATGATACATCAATTTCTTTTTTACAAATAACCTTCTCTTTCTCACCAGTCTTTAAAACATCATTTTTATCACAGCCTACATTTAAACTACAATGTGTGCTAAGAACTTGTAAAGTCCTAAATTTTATGTCATTATTTTTTAATCCATCATCTTTACAATTTATATCAGATGTAGATAGTAGTGAATGTGATGGAACATTAAGAATTGCTGAATTAGTTTTCGGGCAAATGTATACTTGAGGTGGAGCTTCAATTTTTGATGACTGCAATTTTGAGAGGTCTGAAGGCAAAGCTGGTTTTTCAGG</w:t>
      </w:r>
    </w:p>
    <w:p w14:paraId="5AC0A9BA" w14:textId="77777777" w:rsidR="00A851FC" w:rsidRPr="00936152" w:rsidRDefault="00A851FC" w:rsidP="00A851FC">
      <w:pPr>
        <w:rPr>
          <w:sz w:val="20"/>
          <w:szCs w:val="20"/>
        </w:rPr>
      </w:pPr>
      <w:r w:rsidRPr="00936152">
        <w:rPr>
          <w:sz w:val="20"/>
          <w:szCs w:val="20"/>
        </w:rPr>
        <w:t>&gt;EOG5B01F8_DNA_query</w:t>
      </w:r>
    </w:p>
    <w:p w14:paraId="2C3C1E00" w14:textId="77777777" w:rsidR="00A851FC" w:rsidRPr="00936152" w:rsidRDefault="00A851FC" w:rsidP="00A851FC">
      <w:pPr>
        <w:rPr>
          <w:sz w:val="20"/>
          <w:szCs w:val="20"/>
        </w:rPr>
      </w:pPr>
      <w:r w:rsidRPr="00936152">
        <w:rPr>
          <w:sz w:val="20"/>
          <w:szCs w:val="20"/>
        </w:rPr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aaaaaaaaaaaacaaagagtacgtattaatatacacgaattaaaaccgtcaaaaggctttgaatgaaatcgtagtgattaatctcttttcaaaacccactgataagagaattaagataaatatttttaatttttttttacgatggtaaacaatataggttgcgatttaggtaattattcaagttttggaaatatgtaaattttaaatgatctaatatatttttctgttttagatttaggttggattaatggcgtatctattaatgcttggtgtttatatgacaatgaaaaggatgtaagccaagaatgttataaactagacggtatatataaagcagcatggctgttaaaagcagtttcttgtttagatctcacaaccttatctggagatgatacttgtaaatatttattaagtacatttatttgttacttatacttttttttttttttaattatcattttcttttatttagggagcaatgtaaatagattaacaataaaagctttaaatcccatatcatcgaaaatattagatgcacttgaatttcctaacaaattatttactacagctgctgtttgtgtgtatccctctagagttattgatgtagtatctaccctaaaaaaagtatcactagttgaaaaattacctgttgctgctggtaaattgttaatagtactttttttaattgtagtttaagaatttttgttgtattctttaattgttgtaaattgtagttagcactggttttcccactggacagtattgtttagcatccagacttcatcaaattcaagattgcataaataagggtgccagtgaaatagatgtagttattgatcgttcattagttttaactaaccaatgggaattattgtacaaggaattaaagcttatgaaggtttttacaagtattataatatttaatattaataattaaatttcatgatacaatttttaaaatatatctttattaaacttaaaatattttaggaaaagtgtaggtctgcaaaaatgaaaacaatattagctgctggagaattaggcaattttagaaatgtatacaaagctagtttagtggctatgatggctggttcagattttataaaaacttcaactggaaaagaacctattaatgctacctttccattaggcactgtcatgatgagagctattcaagaatattataagaaaactaactataaagtaaaattttaaaaaaaatttaattattttttaaataaaacattctatttttgaaatttaaattaattttaggttggttttaaagctgctggaggaataaaaacttcaaatgatgcattaaattggttggcattagtgaaaaaagagttaggtatagaatggcttaataaatcattgtttcgaattggtgcttctggactcttacaagatatagaaaagcagttatatcttttaacttttaatacagttccagcaataaatgaatttaccttggcttaaatattaaaataaaaaatgaataaaaatatgtacaaaggcatgtgtaaaaaaaaaaattacaactggtatataaattttttcagttgcacatagttaagttactaaaaaacttattcaataattttattgcctttttttttgtaaataaaagtttttctttttaatatctgaaattaaattagtttttcactgtcacccttgatccattaaaaaccatttttaaatttaaaatattcaaagcctttttattatttgattcttgatcaaaaattttttcaataataatttcaatgtctactgaggctaattgcttttcaaagaaattttaatt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1957A47E" w14:textId="77777777" w:rsidR="00A851FC" w:rsidRPr="00936152" w:rsidRDefault="00A851FC" w:rsidP="00A851FC">
      <w:pPr>
        <w:rPr>
          <w:sz w:val="20"/>
          <w:szCs w:val="20"/>
        </w:rPr>
      </w:pPr>
      <w:r w:rsidRPr="00936152">
        <w:rPr>
          <w:sz w:val="20"/>
          <w:szCs w:val="20"/>
        </w:rPr>
        <w:t>&gt;EOG5B01FP_Protein_query</w:t>
      </w:r>
    </w:p>
    <w:p w14:paraId="524E3BFB" w14:textId="77777777" w:rsidR="00A851FC" w:rsidRPr="00936152" w:rsidRDefault="00A851FC" w:rsidP="00A851FC">
      <w:pPr>
        <w:rPr>
          <w:sz w:val="20"/>
          <w:szCs w:val="20"/>
        </w:rPr>
      </w:pPr>
      <w:r w:rsidRPr="00936152">
        <w:rPr>
          <w:sz w:val="20"/>
          <w:szCs w:val="20"/>
        </w:rPr>
        <w:t>TCTTCTTATGTTTTATTATATATTTAAATATAAAAACTATACTTTTATAAAAATAGGTTTAAAATAACCTTGGTTATTATGTCTTTTTTGTTTTGTTTTGTTTTTTTTAAGCCTTAAGTTTAGTGTATATTTTACATGAGTGAAATGTTCAGTTGACATAAGCATTTTATTATCATGAATTTAAAACTGCATATATACAAGTTTTCGAATAACGGTATAATTCTTTAAAAAAAAAAAAAAAGTCAGCTTACTCTGACATTTTCTTTTATTAATTTTTGCCTGACATTTTTGCATTAATGCAAATCAATAGTTGTGTTATAAAAACAGAAAAAACACTGTTTTAATAAAATTATTTTATACGCGAACTTAAAAAAAATAAAACAAAACTAAAAAGGAAAAAAGATAAAGAATGAAAAGTTTCAATAAAGTTAAAAACGTGTGAAAAAAAAATTTTTTTCACAATCAAAATTAAAAGTGACCCTATTTAAAATGGCGGAAGATGAAAATTTATACACCGAAAAACCGTTAACAATTTTTAAGTAGATTTCAATTGTTCAAATGTGTTTAAAAAAAAAATATTTTGAACTTATGTATAAATGAATAATAAACGCATTTTTTATTTAAATATTTATAAGTTAAAATTATTTTCTATTCGGTAAAATTAGAAACAATTTAAAATTAGAATTTTTTTTTTTTTGAATTTTTCAATTCATCAATATGTAAATTATTAACAATTTACTAGAAATTTTATTTGCATAAAAGTATATCTCATGCAATTAGCAAAAAATAAAGACTTATTTTAAGAAAATTAGTCAAAAATATAACTAAATATAAAATTTTTTTTAAAATTCAAAATAAAATTGCTCAATTTTTACAGTTAAAAGAAAGATCATGTTTGCCGAAAAAAACTGACAAAAATGTGCTTGAAAATTTAATTTAACTTTTAAATATTTAAATGCTACTTATAGTTAAAATAAGTTTATTGCTTTTTTTTCTTACTGTTCCGTGTTTCTTTCAATTACCTCGTAATCTTTATCTGGCACAATTTTTTTTTTTTTTTAAATTGACGAAATAAAAATACAAGTTTCTAAACTTTTTGCTGTTATTCAATAATTTTGCTGTAATTTATAAAAACAAAATGTCGCTTTGGAAGTCTTTAAACCGTTTATGTTTACATTACAATAATTTTAGTAAGAGAATTGTCACAAAAAATATTTTCAATAATGGGTAATTTAAATACTATGAATTTTATTTAGTAAATAATTCATCATACTTCACTTACTTTTCGAGATTTATTAGTTTGCGCATTAGATAAAAGTAAATTAAACTAAAAAAAATTTTACATTTTAGATGTCGTACTCCTATCATTCATCCGACGATTTCAAACCGTCCTGTTCATATTTCTAGTATAAATAATGATATAATGGAATTTTTTGATGATAAAGAAAATTGGGGAGCTAGAGAAGTTTCAGTTGGTAGATCATGGAAAGTAGAGGAACTTAGAATTAAATCAAATTCTGATTTACATAAATTATGGTACATACTATTAAAAGAAAAAAATATGTTACTTACCATGGAACATGAATATAATGTAAATACTGAATTGTAATTTATATGTTTAGTATTATTAAATTAAATGTTGGTACAAGTTCTTTTTTCTTGTATAGAGATTGTATAAAGCAATGCCAAATCCTGAAAGAATTGATAAAGTTGAAGAAAGTATGGAAAATTTAGAAAAAGTTGTCAGAGAAAGAAATCGAGCATATTATGAACTTGAAACTGGAAAAACAGGAGAACGCCCTTTCTGTGATAAAACAAATTGTTTTGGTATAATTTAAAAAAAATTTATTTAATAAAAATATTAATGATAATTATATTTTACTATTGTAATACAAATTTTTAAATAATGTTGTAGGATTAACTTACAAGTACAAAATGAACCAGTATAAAGTACCACCTTATTTAAATAAAAAGTATTTGGAAAAAGATAAGTTAGAAAATCAAACAGATGATCATGTGTATATTCAGGACTTTTTAACAAGACTCAAGGAAAAAAAAGCTAAAAGAGATCATTATCACAGAAGGTATGATAATTATAACTAATTTTTTCCATAAACCATTAGTTTCTATATTTTATAAACTGAAATTACTGTATATATTTTAAAAGTGTCTTGGGTATAAATTTGTTCAATGCTAAAATGAAATTTTTTAAAAAAAGTATTACTGTGCTCTTCTTTATACTTAAGTAATTTTAACTTAAATATAATAATGAAAATGATTATTGCTGTCAGCAAGCATATTTTTTCTGTTTTTATATCAATATAATAATAATTACATTAATTGATTTTGTGGTACATAAAGATATATGTACATATGTATTTAAAATTTAATATTAATTTCAGAGGAAGGTATATGGTTGTTTGTAACTTGCTTAAACGGTTTCCTGATTTGGATGAAGAAGCATTAAAAGAGCGATTTCCAGATGTGAATATTGAAGCAGCTAAAAAAGATAAAAATTCAAGAGGCAATCGCGAAAATCCTTATTAAAGATATTTAATTTTAGGAAATTAATAAAATTTTTTAAAAAGCACATTAGTTTTTTTAAATAATTATTAACATGATCCATTACGTACGATTTACCAAAATAAATAAGTTTATAATAGAAAATCTTAAATTCAGGAATAATTCATTACATTTTTGGTAATAGCAAAATAGTCGTAAAAAGCTTATTTTGCTACCAATCAAAAACCAAATGGAAGATAATTTTTGCTTAAATTAACAGTAGTATTTGTACCATGAAAAAATGGCGGATGAAAGTGAGAGTTATCCATTGCACGAATGCGTTTTTAAAGGTGACGTGAGAAAACTATCTTTATTAATTAGATTAAATGACATTAGCAAGAAAGACAAGCATGGTAAGTAAATCTTAGTACAATTTTTAAAATATGTCGCTTTGCTTAACACTACAGTCACATCGTAAGATATTTCTATTTTTGGACGTAATTTGACATTTCTAAAATTCACGGGAATATTTTTCTATTTATTTCATTTTATGACTAGTGTGCTTTAATAATTTTCTGTACTCAGTTTTAAAAATAAAGCTCCTAAATTAAAAGTTTTAAAAAAATTTTTTTTTAAATAACAATTTTTTTTATCAACAGAAAAGTTATCTTTTATAACTATTTTCCATTACCTGTAAATATAAAAAAATAAATTTTTTTTTTTTTTAAATTTTCTAGAAGTTGTCTTAATTTACATTTTCATTTTTTTTTTTTTTTTTAGGAAATACAGCATTACATTTGGCAGTTATGCTTGGAAGAAAAGGTTATTTTCTATTTTCTTTTCTAATTTATTCATAATGATGGTATGTTTTTTAGGTTATAATTTAATAATTTACTTAATTTTTAGAATGTGTCCAATTGTTGCTGGCTCATGGAGCTCCAGTTAAAGTAAAAAATTTGGCTGGATGGAATCCCCTAGCTGAAGCTATTAGTTATGGGGACAGGCAAACCAGTAAGATCTTTTTGGATAAATATTACATACATATATATGTTTAAATAATTATAATTATCATTTATAAAACATT</w:t>
      </w:r>
    </w:p>
    <w:p w14:paraId="1E5FED98" w14:textId="77777777" w:rsidR="00A851FC" w:rsidRPr="00936152" w:rsidRDefault="00A851FC" w:rsidP="00A851FC">
      <w:pPr>
        <w:rPr>
          <w:sz w:val="20"/>
          <w:szCs w:val="20"/>
        </w:rPr>
      </w:pPr>
      <w:r w:rsidRPr="00936152">
        <w:rPr>
          <w:sz w:val="20"/>
          <w:szCs w:val="20"/>
        </w:rPr>
        <w:t>&gt;EOG5B01FP_DNA_query</w:t>
      </w:r>
    </w:p>
    <w:p w14:paraId="612A98CA" w14:textId="77777777" w:rsidR="00A851FC" w:rsidRPr="00936152" w:rsidRDefault="00A851FC" w:rsidP="00A851FC">
      <w:pPr>
        <w:rPr>
          <w:sz w:val="20"/>
          <w:szCs w:val="20"/>
        </w:rPr>
      </w:pPr>
      <w:r w:rsidRPr="00936152">
        <w:rPr>
          <w:sz w:val="20"/>
          <w:szCs w:val="20"/>
        </w:rPr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taactaaatataaaattttttttaaaattcaaaataaaattgctcaatttttacagttaaaagaaagatcatgtttgccgaaaaaaactgacaaaaatgtgcttgaaaatttaatttaacttttaaatatttaaatgctacttatagttaaaataagtttattgcttttttttcttactgtnnnnnnnnnnnnnnnnnnnnnnnn---------------------------------------------nnaaaaatacaagtttctaaactttttgctgttattcaataattttgctgtaatttataaaaacaaaatgtcgctttggaagtctttaaaccgtttatgtttacattacaataattttagtaagagaattgtcacaaaaaatattttcaataatgggtaatttaaatactatgaattttatttagtaaataattcatcatacttcacttacttttcgagatttattagtttgcgcattagataaaagtaaattaaactaaaaaaaattttacattttagatgtcgtactcctatcattcatccgacgatttcaaaccgtcctgttcatatttctagtataaataatgatataatggaattttttgatgataaagaaaattggggagctagagaagtttcagttggtagatcatggaaagtagaggaacttagaattaaatcaaattctgatttacataaattatggtacatactattaaaagaaaaaaatatgttacttaccatggaacatgaatataatgtaaatactgaattgtaatttatatgtttagtattattaaattaaatgttggtacaagttcttttttcttgtatagagattgtataaagcaatgccaaatcctgaaagaattgataaagttgaagaaagtatggaaaatttagaaaaagttgtcagagaaagaaatcgagcatattatgaacttgaaactggaaaaacaggagaacgccctttctgtgataaaacaaattgttttggtataatttaaaaaaaatttatttaataaaaatattaatgataattatattttactattgtaatacaaatttttaaataatgttgtaggattaacttacaagtacaaaatgaaccagtataaagtaccaccttatttaaataaaaagtatttggaaaaagataagttagaaaatcaaacagatgatcatgtgtatattcaggactttttaacaagactcaaggaaaaaaaagctaaaagagatcattatcacagaaggtatgataattataactaattttttccataaaccattagtttctatattttataaactgaaattactgtatatattttaaaagtgtcttgggtataaatttgttcaatgctaaaatgaaattttttaaaaaaagtattactgtgctcttctttatacttaagtaattttaacttaaatataataatgaaaatgattattgctgtcagcaagcatattttttctgtttttatatcaatataataataattacattaattgattttgtggtacataaagatatatgtacatatgtatttaaaatttaatattaatttcagaggaaggtatatggttgtttgtaacttgcttaaacggtttcctgatttggatgaagaagcattaaaagagcgatttccagatgtgaatattgaagcagctaaaaaagataaaaattcaagaggcaatcgcgaaaatccttattaaagatatttaattttaggaaattaataaaattttttaaaaagc--------------------------acannnnnnnnnnnnnnnnnnnnnnnnnnnnnnnnnnntttataatagaaaatcttaaattcaggaataattcattacatttttggtaatagcaaaatagtcgtaaaaagcttattttgctaccaatcaaaaaccaaatggaagataatttttgcttaaattaacagtagtatttgtaccatgaaaaaatggcggatgaaagtgagagttatccat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3A345C8B" w14:textId="77777777" w:rsidR="00A851FC" w:rsidRPr="00936152" w:rsidRDefault="00A851FC" w:rsidP="00A851FC">
      <w:pPr>
        <w:rPr>
          <w:sz w:val="20"/>
          <w:szCs w:val="20"/>
        </w:rPr>
      </w:pPr>
      <w:r w:rsidRPr="00936152">
        <w:rPr>
          <w:sz w:val="20"/>
          <w:szCs w:val="20"/>
        </w:rPr>
        <w:t>&gt;EOG5B01FR_Protein_query</w:t>
      </w:r>
    </w:p>
    <w:p w14:paraId="05CF0E33" w14:textId="77777777" w:rsidR="00A851FC" w:rsidRPr="00936152" w:rsidRDefault="00A851FC" w:rsidP="00A851FC">
      <w:pPr>
        <w:rPr>
          <w:sz w:val="20"/>
          <w:szCs w:val="20"/>
        </w:rPr>
      </w:pPr>
      <w:r w:rsidRPr="00936152">
        <w:rPr>
          <w:sz w:val="20"/>
          <w:szCs w:val="20"/>
        </w:rPr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TTTGGTCGGACGATTGGTTAAAAACAATCCCACGGCAACTTCTGACGATTTTGAAAAAGCGTTCTTCGAAAATATTAAATGTGGTGAAGTTAAAGAAGAAAAAAATGATGATGTCGAAGCCGGTTGCTCCGAGGATTCTTTTTTCGAATCCAACATTAAAATGTGCTGGTGCCAAACGACGCAAAGTTTAAAATTCGTTTTTCAATGTAAAATATCTTCTCCTCAAATACTCGTGACTCTTAAACCCGAACAACATTTAAGAATATTGATCAGAGTTAAAAAAAAACTTCATTTGTACTGTTTCAAATTAGAGAAAAAAGTTTTGTGGCCGTGCATCGTTACTGTGAACACGGATACGGGAAGAGTAGAATTAGAATTTGCTAAAAAAGAAGAAGGTATTTGGAATTCGTACGGTATCGACGACAAAAATCACGGCATGATGATGTCTCGCGTCGACGAAATCGAAGCCTACCACAAAGCCAAAATAATCAGTATAAATCAAGTCACTCATAACGTGAGGACATTCGTTTTTAAATTTGTCGACAAGGTGCTCATGTGGGTTCCGATCGGGCACGACGTGAGAATCAGGGGGATAATCGAAGGTATAGACTACGCAAAACAATACACGCCCATTCCGCCGTATCTTCCTCACGGGGAACCCACGTTAAGGCACTGGCATCACGATTATATTTGCTTTATGGTAAAGTATTATAGTGAAGGCGCTCTCACGCCGTATTTGTTTGGAAAAAAAGAGCAAGACGTTGTGGAAATCGGAGGGATGAGCGGGAGTTTTAACATAAGAAAATTGAATAACGTTAAAAAATTATATCTGATAGCTGCTGGTTCTGGATTGTCACCGATGCTTCGAATCATAGTCTGGGCAATATCTAAGAAAGAACAAATGTGAGATTCACAATTAAGTTATCATCAAATGCAATAATTGTTTTCTTTTTTTTTTTTTTTTTTTTTTAATAAGAAAAATTACGATCGTTATTTTTTATTTTTAGAAAATCCATGAATCTCTTGTTTTTGAATCGATACGAAGAAGACATTATTTGGAAAAAAGAATTGGATCTTTTGTCGAAAAAAGAAAAATGGTAAGAGAGAGAGAGAGAGAGAGAGAGAGAGAGAGAGTGCGCCTACATAACACGATTATCTTTTGCGAAACCTTTTTTTTTTTTTTAATAATGCATATATCGTTTGTACATACGTATGTAGTGTTGTATCATTTATGCGTAGGTTTAAAATCACGTATTGCCTTTCTCAACCTAATTCTTCGTGGAACGGACTAAAAGGTAGAATAGATGAAACTATTCTTGATAATTATTTACTTATCAATAAGGACGAGTCCTCCAAGGATTCTCTTCTTAATGATTTTTTCATCTCTGCTTGTGGACCGATTAAATTTACTGAAATGATACAATCGTATGTAAAAATTACTAATAAATAAGAAAATTTTATGAAATTATATATTCGTTAAATTAATAAATAAATCATTTTTTTTTTTATTTATTTACAGATACCTGATTAAAAGAGGTTTCGAAAATTGCAGTCATTGTTTTATCGGATAATAAAAATAATT-------------------------------------------------------AGCTAATATTATAACGAAAAAAAA-------------------------------------------AAAAATTGTC----------------------TTTCTTCTTCTGC------------------------------------------------------------------------------------GCATAAGTAAAAG-------------------------------------</w:t>
      </w:r>
    </w:p>
    <w:p w14:paraId="73607BDD" w14:textId="77777777" w:rsidR="00A851FC" w:rsidRPr="00936152" w:rsidRDefault="00A851FC" w:rsidP="00A851FC">
      <w:pPr>
        <w:rPr>
          <w:sz w:val="20"/>
          <w:szCs w:val="20"/>
        </w:rPr>
      </w:pPr>
      <w:r w:rsidRPr="00936152">
        <w:rPr>
          <w:sz w:val="20"/>
          <w:szCs w:val="20"/>
        </w:rPr>
        <w:t>&gt;EOG5B01FR_DNA_query</w:t>
      </w:r>
    </w:p>
    <w:p w14:paraId="577CB61C" w14:textId="77777777" w:rsidR="00A851FC" w:rsidRPr="00936152" w:rsidRDefault="00A851FC" w:rsidP="00A851FC">
      <w:pPr>
        <w:rPr>
          <w:sz w:val="20"/>
          <w:szCs w:val="20"/>
        </w:rPr>
      </w:pPr>
      <w:proofErr w:type="gramStart"/>
      <w:r w:rsidRPr="00936152">
        <w:rPr>
          <w:sz w:val="20"/>
          <w:szCs w:val="20"/>
        </w:rPr>
        <w:t>taagaatataataattattattattattattattaacaaagcgaaaatcaatttgaaattaatacatcattaataattctataataaattatttttatcgaaataatttttcttgtgaaataaattgactaaaatgtcaccgtcgaatgattaaattatatttttatttaaaaaacaaaattaataaaagtaattttaagaaattttatttttatcttgaattaaacttattaaaaaaaacaaagcttcagaaataaattttttttttaaccaaacagcattacgtgataactttattaaagtgattaattacttacctgctcattgcagaaagccaaaacctccatttttaaaatgctacgaagcaaatgataaagtaaatgttaagctctggtaccaaagttcacttgaatcaaatattaaacgcacacgattatattctaacgagtaggctgtccaaaagttttctttgttgtttccaatgtttgttttgacgcattgtcaaaaaaaaaaaaaaaaccttcattcgtgcactttgattttaattaccaaaggaccttaatgaacagaaaatttgccaattattgttattattattattatttttttttttttttatacaaataattttttaaaatcgtgaatgaaaaaaaataaaataaaaacaagttgtttatcgttattattattaattaaattaattcaattaatatcttatgcccttttttgatttttaactaatgaactaataaaatttaatatatatttccagggaatcccaggaataaggttgcccttaatcctggacactcgctcatggattggatcagattgggaaattcgggtaaagatttgaccggcgttggcggaatattaaaagatgtacctttagatgaattggcagaacataacagtgaagaaaacgcgtggataagtttaagaggtttgcttaaattttactgctgtcattaaattattattgattgaacaattaaggatgaattttaaattcatctgtaggaaaagtttacaatgtatcaccttacatgaattttcatcctggaggcgttccagagttaatgaaaggagttggtaaagatgccacaaagctattcacagaggtaggaggtattgtcttattccatactaagatttgaaaacttaatttttctcacataaataatatgtttgtccatgtgcatgttggaaactgtaaataatacaaaaaacatttttttttttattattggcaaaaaaattccttaataattttattaaattaaacgcgtgtttaacttacttttccatacacgtgcatatttcttcatcatcatcattcatcattcatcattcggattttgttcaaatattaattttgaaaaaataaaaaaaaaataaatcaacttttttttccgatttgtttttattgtattaaaaattaaaataaaatatccatatattatatttaaatacttatctcaggtatgattataaaacacatgcacgaaaaattaatgtttttttttttttttttggtgggggtgaccaattttccatgattaaagtaaatattgtgaaatgtagaatttgttgacttatttgactgtttgctcggaaactcactcgtaagtagatcgtgaaaaattattatttgcgtaacaacaatacacacaacagaaaatttttttaatttttaactatatggtgtgtctaaannnnnnnnnnnnnnngagagagagagagacagagagagagagagaaatttcgattttgattcaatttaaatgcaagaaaaaaataaaaataataataataataataatattttaaatccgttttataacgtacaataagaaaattttattttcagattcatccttgggttaattacgaatctattttgcaaaaatgtttggtcggacgattggttaaaaacaatcccacggcaacttctgacgattttgaaaaagcgttcttcgaaaatattaaatgtggtgaagttaaagaagaaaaaaatgatgatgtcgaagccggttgctccgaggattcttttttcgaatccaacattaaaatgtgctggtgccaaacgacgcaaagtttaaaattcgtttttcaatgtaaaatatcttctcctcaaatactcgtgactcttaaacccgaacaacatttaagaatattgatcagagttaaaaaaaaacttcatttgtactgtttcaaattagagaaaaaagttttgtggccgtgcatcgttactgtgaacacggatacgggaagagtagaattagaatttgctaaaaaagaagaaggtatttggaattcgtacggtatcgacgacaaaaatcacggcatgatgatgtctcgcgtcgacgaaatcgaagcctaccacaaagccaaaataatcagtataaatcaagtcactcataacgtgaggacattcgtttttaaatttgtcgacaaggtgctcatgtgggttccgatcgggcacgacgtgagaatcagggggataatcgaaggtatagactacgcaaaacaatacacgcccattccgccgtatcttcctcacggggaacccacgttaaggcactggcatcacgattatatttgctttatggtaaagtattatagtgaaggcgctctcacgccgtatttgtttggaaaaaaagagcaagacgttgtggaaatcggagggatgagcgggagttttaacataagaaaattgaataacgttaaaaaattatatctgatagctgctggttctggattgtcaccgatgcttcgaatcatagtctgggcaatatctaagaaagaacaaatgtgagattcacaattaagttatcatcaaatgcaataattgttttcttttttatttttttttttttttaataagaaaaattacgatcgttattttttatttttagaaaatccatgaatctcttgtttttgaatcgatacgaagaagacattatttggaaaaaagaattggatcttttgtcgaaaaaagaaaaatggnnnnnnnnnn</w:t>
      </w:r>
      <w:proofErr w:type="gramEnd"/>
      <w:r w:rsidRPr="00936152">
        <w:rPr>
          <w:sz w:val="20"/>
          <w:szCs w:val="20"/>
        </w:rPr>
        <w:t>----------------------------------------------------nnnnnnnnnntttttttttttttaataatgcatatatcgtttgtacatacgtatgtagtgttgtatcatttatgcgtaggtttaaaatcacgtattgcctttctcaacctaattcttcgtggaacggactaaaaggtagaatagatgaaactattcttgataattatttacttatcaataaggacgagtcctccaaggattctcttcttaatgattttttcatctctgcttgtggaccgattaaatttactgaaatgatacaatcgtatgtaaaaattactaataaataagaaaattttatgaaattatatattcgttaaattaataaataaatcatttttttttttatttatttacagatacctgattaaaagaggtttcgaaaattgcagtcattgttttatcggataataaaaataannnnnnnnnnnnnnnnnnnnnnntttttttttttttttttttttttttattttggggagccaataattcaaccgtaatcagcatttgttttttatttattattttcttatatttattagcgattgaaaattttcctcgttttatattattttcatttttctttttcttctgaaaatttatttaataaattttattgttattattattaatattattattattattattattatttgttttcctattaattattatgtacgtaaaaacaaattttttctctctctccatgtttttaaactttta</w:t>
      </w:r>
    </w:p>
    <w:p w14:paraId="66632E81" w14:textId="77777777" w:rsidR="00A851FC" w:rsidRPr="00936152" w:rsidRDefault="00A851FC" w:rsidP="00A851FC">
      <w:pPr>
        <w:rPr>
          <w:sz w:val="20"/>
          <w:szCs w:val="20"/>
        </w:rPr>
      </w:pPr>
      <w:r w:rsidRPr="00936152">
        <w:rPr>
          <w:sz w:val="20"/>
          <w:szCs w:val="20"/>
        </w:rPr>
        <w:t>&gt;EOG5B2WNF_Protein_query</w:t>
      </w:r>
    </w:p>
    <w:p w14:paraId="05FBFF02" w14:textId="77777777" w:rsidR="00A851FC" w:rsidRPr="00936152" w:rsidRDefault="00A851FC" w:rsidP="00A851FC">
      <w:pPr>
        <w:rPr>
          <w:sz w:val="20"/>
          <w:szCs w:val="20"/>
        </w:rPr>
      </w:pPr>
      <w:r w:rsidRPr="00936152">
        <w:rPr>
          <w:sz w:val="20"/>
          <w:szCs w:val="20"/>
        </w:rPr>
        <w:t>ATAATTAAAATGTTAGATAAAAAGTGAATTAACGAAAAATCAATCACCCTGATATTTAACCTAACTCTCAAATATATTAATTATTTTATATATTAAACGGTAATAAATTTATAAATGTTAAAAATCAATTTATTTACCCCTAAATTCGTAAAAGTCATGATGGCTTTTTACAAATGGCTAACTTATTGAATCGTGGCAGTAGATTTCTTGTAAATGACTCTTTAAATTACGAGCCTACATTTAAAGTTGTCACGAGGTATTTTTTTAAAAATAATTAATTAACTACTTTTAATGATTTACTTTTGTTCACTTATTTTCAATTTCAATATTTAAATCAATTGGTATCATGTATAATTAAATAAATAAAATCTATTCAAATTCGTTTGTAGTACTTTTACCATATAAAGATGAAAAATCATTTGAAAGTATTGAATTTAATACAAAAAAAAAAAAAAAATCCGCATCAACTTTGTTTATGACATATATAAAAATAAAAATTTAAAATAAATAATACATTATAATAAACAAAAAATTTATTTTATTTTAATTAAAAAAAAAAAATGTAAATATATTTGATTCGGTAACGAGAAATTTTTACGTAAGACAATCATTTAATTGACAATCTCACATTAGTTCACAACTTAAACTTTGACTTTTTTTTTTTTGCATACTCAAATACAACTCTTGATTCTGTAAAAATTAAAAAAAATTAATTAAAACTCATTTTAATTATTATTTTTAATTAAATTTAACGCACGCGAAATCAATTGAAAATGTTGTTTCCAAAGCAACACCTTATCGGACAGCCATTTATTTATTTACTTTATTATTATTATTATTGTTGTTATTATTATTATTATAATTAGTATGAAAATAAAAAAAGTGTAATTTTACGTTTTTTTTTTTTTTTTTAAAAACCATATTGTCTGTTTTAAAAATATGAAGTTGAAAAAGTTTCTACTAAGGTATTATCCACCAGGTGTGATTTTTCTTTTTAATAATTTAAAATTTAAAAATTATATCGAATTACAGTTAAAAACAAAAAACAAAAATACAATTTGATAATTTTTAATTTATGACATAAGTGATTGATAATAATTTTAAATTAAATTTCAAAGCGTTTATAGCGTTTACGATTTTTTCAGGTATCGGTCTCGAATACGAGCAAAATCAAGAAACCAAAACCAAAATGATCGATCTATTAGACTTGACGTTGAAGTGAGTTTTACATTTAAAAAAATAAATATTCCGTTTTGACTGTGAAATTACATCATTTCTCTGTCGTTTCAGAACAGATGTCCGTGAGCTATCCGATAAAATTGCTAAAAATGAACCGTTGATAACGCAAAACATAGTCGGCCAACTTGGAAACACGATGGAGAAAATTCAAAACAAACTTCGTGAATCTGCCAATAAAAGATTTCAAAATTATTTAACGTTGAAAGCTCATTTACTACCTGTGACGAATGTTGCGTTTGATAAAAACGGACAAAAGTGACATTTTTTTTTTTTTTTGTTGCTCACAACATTCGATTCATTTCTTTTCGTAATATTTTCAATTTAATTTAATTATTCAGGTGCATTACAGGAAGCTACGACAGAAAGTGCAAAGTCTGGAATGTTGAAGATGGAAAAGAACTTTTAACACTGGAGGGACACAAAAATGCCGTCTATTCAGTCGCTTTTAACATGCCCACGTGGTAAGCTAAAATATACAAAGTTTTTTTTTTTTTAAATGAAACTTATTTTTGTTTAATAACTATTATTTTTTTTCTCTCTCTCTCTTGCAGTAATCGAATATTAACGGGATCCTTCGACAGAACTGCCAAATTATGGTGCTCTCAAACGGGTAATTGCTTGAGAACATTATGGGGTCACACGGCAGAAGTGAGTTTTTTTTTTTTTTTTTTTAAATACAAATACTACAACATAATGTTATTCAATATGTTAATGTTTTCTCTAATAGTACACTGAAATGGAAAAATGTTTGTTTTTAAGGTCGTGACGGCTAAATTTGACAGTAAGCAACAGCTCATTGCGACGGGTTCCATGGACAGAACGGCAAAATTATTTGACGTATTAACAGGTAGCGAGGACGACTTATTAATTGTAAAATTATTTTTCGATAGACAATGTTATTCTTTTTTTTAGGCCAAGAAACGGGAACTCTTCGAGGCCACACAGGAGAAATAACTACTGTAGATTTTGATAAAACTGGAAATCAATTGATAACGAGCTCCTTCGACAGTACCGTCAGCGTGTGGGATACTAGAACGAATAAGTAAAAATATACCTTGTGAATATAATGTTTGACATTTTTTAAAAGAAGCCAATAAAAAAAAATCTGATGATTTCAGGCGAGTCGGAGTATTGATAGGTCACAGAAATGAAATTTCAAACGCGTTGTTTAATTTCGATTGCAATTTAATAGCGAGCAGTTCTGTTGATAAAACATCCAAAGTTTGGGATCCTCGTATGTTTACCTGTCTTGCTACAATCACGGGCCACGACAGCGATGTAAAATCATTATTTTCAATTTATCTTGTTTTTAATATATTATAATTTTTAACTTTTTCGATAAATTTAACGTACCATACCTCTTATCAGGTGTTAGATATAGCTTTCGATTGTTACGGTAAGAGATTGGCGACGGCCAGCACCGATTGTACCGCTCGCGTTTGGGATGTATCCTCCAATTTTAAATTATTATCGACAATGGAAGGTCATAAGGATGAAGTGTCACAAGTTTGCTTCAATCCTGGTGGAACTCAATTACTGACAGCTTCTAACGACAAAACGGCCAGAATTTGGAATCCGGACACGGGATGTTGCATTCAGGTAATATTAGTAATTATGCAGTTACAAATAAAAAATGAATTTTTTCTTTAACAGCAACCTGAAAAAAACTTTTCTTTTTTTTTCTTCATTTTACCAACTACCAGGTACTGCAAGGACACTCTGATGAAGTTTTTTCAGGTGTTTATAGTAATAATGGTGACGTTTTAATAACAGCATCAAAAGATAATACTTGTCAGATCTGGAAATAAAAAAAAAGAATTAATTTTTTTTAAATATCAAACGACATATCTTTTGTAAGAAAATGATATGGGAAAAAAAGAAGGTGCTTGATGTAATAAGTGATTTTTCTAAAAAGCTTTCAAAATGTGTGTGTGTTTGGAGATAACCTCACTTATATGCATTTTTTTTTTTTAAAATCCTAATAAAAAAAAAAGAAAAAAATTTTGAGAAGTTACCTTAGATTGTTTCAAGTTTTTCATTGTGATTCCAACAATTTAATGTTTTGTTGTCACAAATGGATATTATCAATTCCTGATGGCCTGAATTTAACCATATGTGATCTGTAACTGTTGGTAAAAATTCATTACCAGGACTATGACCATTATGAGTAAAAATATTTTTGTAATTATTATTAGCAATTCTAAAAACTTTAACAAATGCATTTAAACCAGATATAGAAAATTTGTCTTCTTTTTCACAAAATTTCAATTTTAAATTATCAATGGATTTTCTATGAGTATGAATGCTTCCTTGATTTTGAAATAGTAAAGAATTTGTTCTTTTATCAAATATGCAAAAATTTTCAGAGTTTGATAGAATTCCAAAATAATTAGGGAAGGAATTCTTATCATCATTTTTAGACATTGTCCAATTTTCAACAATATTTGGTTGCTTTGTTTCATTTACAATATTTATAAAACATTTTTCAGTTCTTAAATCATAAATTGACAAATCACCAGTTTTTGAATTTAATATTGAAATTGTATTTTCAGTCAATGGCAGGCATTTAATATCACAATCATCATGACAGCTGACTCCACTATCTTCAAGATATTGTTGAGTAAAATTATGTTGCTTGCATTTAAAATGATAATCAACTTCCTGAATTTTTTTTTTAACATTTAAATCAATTAAAACAATTGGATGATGATTTGTTTTACAGCAAACTATGTTATTGGTTTTATTGATAACATATAATTCTGAACTCATCCACGGCAAAAAAGAAATACTCTCTGGCAGTGTTTTTCCTAAAATAAAAATTTATTTTTTATTTTCTAATTTTTAAACAGATTTTTTCAATAATTTAAGACTTACCTTGTCCATTATTATAAAGACTATAAATTTTTAAACCGATTGTGTTTTTCTCAGAAACAATTACTTTTTCTTCATTTGGTAATCCATCCATTCTATGCACTAAATTTTCTGTATACACTCCTGATAAAACTTTGAAATCATTATCTTTACTTCTACCTTCTTCTTCGGGAGGCAATGCAAGTTTTTTAGGTAACTGTAATCGCAATAATTCTGAATTTGTGGCTTTTTCATTTTGACTAGCAATGCAAACTGATAATTTGTCCATTTGAATTAAATGGTTTGGAACATTATTTAAATTAAACATTTGCAATGTGTTATATCTGAAATGTAATTTTATTAAAAAACTGCCTGATAAAAAAAAATTTGGTGTTTCATATA</w:t>
      </w:r>
    </w:p>
    <w:p w14:paraId="2F7291AC" w14:textId="77777777" w:rsidR="00A851FC" w:rsidRPr="00936152" w:rsidRDefault="00A851FC" w:rsidP="00A851FC">
      <w:pPr>
        <w:rPr>
          <w:sz w:val="20"/>
          <w:szCs w:val="20"/>
        </w:rPr>
      </w:pPr>
      <w:r w:rsidRPr="00936152">
        <w:rPr>
          <w:sz w:val="20"/>
          <w:szCs w:val="20"/>
        </w:rPr>
        <w:t>&gt;EOG5B2WNF_DNA_query</w:t>
      </w:r>
    </w:p>
    <w:p w14:paraId="594B31D3" w14:textId="77777777" w:rsidR="00A851FC" w:rsidRPr="00936152" w:rsidRDefault="00A851FC" w:rsidP="00A851FC">
      <w:pPr>
        <w:rPr>
          <w:sz w:val="20"/>
          <w:szCs w:val="20"/>
        </w:rPr>
      </w:pPr>
      <w:r w:rsidRPr="00936152">
        <w:rPr>
          <w:sz w:val="20"/>
          <w:szCs w:val="20"/>
        </w:rPr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aaaaaccatattgtctgttttaaaaatatgaagttgaaaaagtttctactaaggtattatccaccaggtgtgatttttctttttaataatttaaaatttaaaaattatatcgaattacagttaaaaacaaaaaacaaaaatacaatttgataatttttaatttatgacataagtgattgataataattttaaattaaatttcaaagcgtttatagcgtttacgattttttcaggtatcggtctcgaatacgagcaaaatcaagaaaccaaaaccaaaatgatcgatctattagacttgacgttgaagtgagttttacatttaaaaaaataaatattccgttttgactgtgaaattacatcatttctctgtcgtttcagaacagatgtccgtgagctatccgataaaattgctaaaaatgaaccgttgataacgcaaaacatagtcggccaacttggaaacacgatggagaaaattcaaaacaaacttcgtgaatctgccaataaaagatttcaaaattatttaacgttgaaagctcatttactacctgtgacgaatgttgcgtttgataaaaacggacaaaagtgacatttttttttttttttgttgctcacaacattcgattcatttcttttcgtaatattttcaatttaatttaattattcaggtgcattacaggaagctacgacagaaagtgcaaagtctggaatgttgaagatggaaaagaacttttaacactggagggacacaaaaatgccgtctattcagtcgcttttaacatgcccacgtggtaagctaaaatatacaaagtttttttttttttaaatgaaacttatttttgtttaataactattattttttttctctctctctcttgcagtaatcgaatattaacgggatccttcgacagaactgccaaattatggtgctctcaaacgggtaattgcttgagaacattatggggtcacacggcagaagtgagtttttttttttttttttttaaatacaaatactaaaacataatgttattcaatatgttaatgttttctctaatagtacactgaaatggaaaaatgtttgtttttaaggtcgtgacggctaaatttgacagtaagcaacagctcattgcgacgggttccatggacagaacggcaaaattatttgacgtattaacaggtagccaggacgacttattaattgtaaaattatttttcgatagacaatgttattcttttttttaggccaagaaacgggaactcttcgaggccacacaggagaaataactactgtagattttgataaaactggaaatcaattgataacgagctccttcgacagtaccgtcagcgtgtgggatactagaacgaataagtaaaaatataccttgtgaatataatgtttgacattttttaaaagaagccaataaaaaaaaatctgatgatttcaggcgagtcggagtattgataggtcacagaaatgaaatttcaaacgcgttgtttaatttcgattgcaatttaatagcgagcagttctgttgataaaacatccaaagtttgggatcctcgtatgtttacctgtcttgctacaatcacgggccacgacagcgatgtaaaatcattattttcaatttatcttgtttttaatatattataatttttaactttttcgataaatttaacgtaccatacctcttatcaggtgttagatatagctttcgattgttacggtaagagattggcgacggccagcaccgattgtaccgctcgcgtttgggatgtatcctccaattttaaattattatcgacaatggaaggtcataaggatgaagtgtcacaagtttgcttcaatcctggtggaactcaattactgacagcttctaacgacaaaacggccagaatttggaatccggacacgggatgttgcattcaggtaatattagtaattatgcagttacaaataaaaaatgaattttttctttaacagcaacctgaaaaaaacttttctttttttttcttcattttaccaactaccaggtactgcaaggacactctgatgaagttttttcaggtgtttatagtaataatggtgacgttttaataacagcatcaaaagataatacttgtcagatctggaaataaaaaaaaagaattaattttttttaaatatcaaacgacatatcttttgtaagaaaatgatatgggaaaaaaagaannnnnnnnnnn---------------------------------nnnnnnnnnnnnnnnnnnnnnnnnacttatatgcattttttttttttaaaatcctaataaaaaaaaaagaaaaaaattttgagaagttaccttagattgtttcaagtttttcattgtgattccaacaatttaatgttt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34C34A4A" w14:textId="77777777" w:rsidR="00A851FC" w:rsidRPr="00936152" w:rsidRDefault="00A851FC" w:rsidP="00A851FC">
      <w:pPr>
        <w:rPr>
          <w:sz w:val="20"/>
          <w:szCs w:val="20"/>
        </w:rPr>
      </w:pPr>
      <w:r w:rsidRPr="00936152">
        <w:rPr>
          <w:sz w:val="20"/>
          <w:szCs w:val="20"/>
        </w:rPr>
        <w:t>&gt;EOG5B2WP1_Protein_Query</w:t>
      </w:r>
    </w:p>
    <w:p w14:paraId="4305BC2B" w14:textId="77777777" w:rsidR="00A851FC" w:rsidRPr="00936152" w:rsidRDefault="00A851FC" w:rsidP="00A851FC">
      <w:pPr>
        <w:rPr>
          <w:sz w:val="20"/>
          <w:szCs w:val="20"/>
        </w:rPr>
      </w:pPr>
      <w:r w:rsidRPr="00936152">
        <w:rPr>
          <w:sz w:val="20"/>
          <w:szCs w:val="20"/>
        </w:rPr>
        <w:t>CTAACATTTTTATTTTTATCAAAGCGAAAATTATCTTTAAATATATATACTTTTCACAAGAACACAAAATTTTAATAAACTTTACCAAATAAACAATAAATAAGTCTTGCCGCTCTTTTTAATCTCATTTTTATTTTGTGATAAATCACTTTTAGACTATAAAATTTTACATTTCATTTTATTTCTAATAATATTGTAAAAAGTTTTTCCTTGCGTAGCCATCTTTGTTGACAGAATGACATTTGCTATTATTAAGTGGCGCGTCAAATGAAAGGAAACAAGTCGAAAAAATTAAATTCGGTCGTTTTAATTTACGGCAAATATTCGCTTACATTTACTACCTCACAGGTTTCGTTCATTTGCTTAAGTATTTTTTTTAATTAATTTTTTTTTTTTTTTCAAAGATTGAAAAAATTATTTTTCAATAATTTTATGGAGCGAGTATTATAGTCGTACTAAAATAATAATATGACATCCTATTCGTCTCATTCCGTGAGTTTTATTTTTAAAAAAAATTTTTTTTTTTTATTTTAACTCAAATGATTGTATTTGTGTTCTGATCACTTGTAAAATTTGAAGTATTTAATTTATTTTTATATTATTTTTATGTTTCAAACATTTTATTATTTATATATATTTAAATAATTATTTTAAATATTTTTTTGTGTTTGGCCTCTGATAAATGATTTCAAATAATATTGCATTTTAACCACAATTGTTTACCTCCGTTCTAGGCTACTGCAACGTCAGGTGGAGTGAAACCAGTTGGATCTGTTCAAGAATATTCAATAAGAGTACCCAAGTAAGTAACATACATTATACTACCAGAACTATGTCTGATTCAATTAAGTTTGCTAATTAATTGTTTTTAATTATTTATTTATTTATTTTTCCTAACATACTAATGCTCTGAAACAACTGACCTACTTTGCTTTTTTAGAAATACAAGAAAAAAGTACCATGTTATGAGATTTAACTCTAGCCTTTCCGTTGACTTTGTAAAATGGAAGACTCAAAACATTCAAGTCAAAATGGAAAGAGAAAATAATTTTAAAGAATATAAGGGTGCTGAAGAAGAAATACCCAAGTAAGTAATTTTATTAAAATTTTGTTAATTATGAATTCTTTCACAATTCTTACTTTATAAGATTCGATTTAAAGAATTTTTTCTATAATTACTTATCGTAATACTTTTTAACTTATCGCAGAAAGTTTTTTTGTCTTAAAAATTGTTTTTTTTTTTTTTAACATAACAAAAAAAAAATTTTAGCATTTCGAATTTTTTTTTAAATGACTAAATTTTCATAGTTTTATATCTTTTTTTTGATGTGTGTCAAATTTTATTGTTGATAGTAAAATATTTAGACATCCAAAATTTTTTTTTTTTTTTTTTTTCTGAAAAAGTTTGGCAAATTTTTTTTCTTCAGTAGTTTCAGAGGCACATGCAAACATCTGATTTAAATTTCTAGATTTGGAGCAGGTAGTGAATTTGGTAGAGAAGCAAGGGAAGAAGCTAGACGTAAAAAATATGGTATAGTAGCAAAAAAGTATAAGCCAGAAGACCAGCCATGGATTTTAAAGCAGGGTGGAAAAAATGGTAAAAAGTAAGCATTATAGCAAGAAAATGATCCATAGTAATTTTTTTTTTTTTATATATATATTTTTAGTCCTGAATAAATTAAGTTCGCTAAACAATTTTTGCAACTGAAATATTAACATTAATTTATTTTTTTAGATTTAAGGGTATTAGGGAAGGAGGAGTTGCTGATAATACTGCTTACTATGTTTTTACACAAGCCGGAAATGAAATAATAGAAGCTTATCCATTACAAGAATGGTATAAATTTCAACCGATTCAAAGATATAAAGCTCTGACTGCAGAAGAAGCTGAAATCGAATTCGGAAGGTGAACTTAGAATTAAATTAATATTTATGAGAAGTTATATAATATCATAATTTTACGTGAAGTATATTGCGGTCATTAATGTTTTTCTTTTCCTTTCTGTTTTTTTTTTTTTTTTTAGACGAAACAAAGTAATGAATTTGTTTTCGGTCATGATTAAAAACAGATTCAAAAATGAGGAAGACGAAGAATTAGAAGATCCGGACAAACCAAAAGGGAAAAAAGGTGGTGGAAAAAAAAAAGAAAGAGGTAACGATTTTTCACAAATAATTACAGTATCGTAGTTGAAAAAAAAAAAAAAAAAAAAAAGGAAAAAGAACACTAACAACAGAAAAATTTG-TTTTTTTTTTTTTTCTTTTTACAGATTTACAAATCTCTGAAATGGACGAATGGATAAATTCCGATGATGATTTATCAGATTCGGACGACGATAAGGGCAGCGGTGATGATGACGATTCTAAAAAAAATAAAAAGAAAGGTAATAAAAAAATTGCTCAAAAAAAAAAGAAAAAAGATTCTGATGATGAAGCCGTGGAAGAAAGCGACGACGGTGACGAGGAAGGAAGAGAATTAGACTACATATCCGATTCGTCTGAAAGGTATTTTTAAAAAAAAAAAGAAATTTTTTTACTATTTGTTGTCTCATGCTAATCGAATGCATGTTGAAAATATTATGCAAATTACAATCGATTCAAATAAATAAACTAACAAATTTATTATTTATTAGTGCATCCGACCACGAAATGAAAGCCAATAAAGAATTAAAAGGAGTAGCAGAAGAAGATGCGCTTAGAAAATTGTTGAATTCAGAATCAGAAGATGAAGAGAATGAAGAAAAGAAAGAAGAGGTTAGAGTTTTTTTTTTTTTTTTTTTAAATAATAATAATAATAATTATCTTTTTACGCATTCATTAAATTTTGATAAAACCATTCAAGTGCTTTTGTATTTTGTTCAAAGTAATAAAAGAGTATATTTTTCTCTTATGTTGAATCGTGTAATGGAATTTAGGAAGCGTCTCACAGCGAAGATGAAGAATCTAAGAATAAAAAAGAAAAAGATGAAAAAGCAAACGGTGATAAATCAAAAGAAGATGCTAATAAAAAGAAAAAACCATCAAAGGACGCTAAACCCAAAAATAAAGGCCTTAAAAAAATCGGAAAGAACGAAGACGATTCTTCTAGCGAGCTCAGTCCAAATAGCTCTGATAGTGATAGTGATGCGGGAAACAACAAGTCCAAAAGCGGAGTAAAATCAAAGGATTTGAATAATAGGTAAATTAAAAAGAAAATAATTACACAAAACCAAAAATTTAAATTAAAAAAAAAAAAAAAAAAAAAACTAAGTTCCGTGTAAATTTTTTAAAATTTTAGCGGTAATAATTCGGGATCTGGTTCGACTCCGACGTCAAATAGCGGACCGAATACCGGAGATAAAAGGAAATTAACAAATAGCGAATTAGCCGTGGCAGCAGCTAAAAAAGCTAAATTAGATAATTCGTCCATATCGAGCGGTTCAAGTCTATCGTATTTGAATAACAGCAAGTGAGTAATTTTACGGATCAATGAATAAGCTCAGGACGATTCGAAATCAAAAATAATAATAATAATTCGATACGTAAATTAATGAAACAACAATGTTAATATTAATTGTTGATAATTTTTTTTTTTTTTTTTTCTAGCGAAACGGGAGTGACGGAAGAAGCCGTGCGTCGTTATCTAATGAGAAAACCGATGACAACCATAGAACTATTACAAAAATTCAAAAGTAAAAAAACAGGTTTGTCATCGGATCAACTCGTGAACGTAATGACGCAAATATTAAAGAACATAAATCCGGATAAGCAAATGATAAAGAAAAAAATGTATCTCTCCATCAAGCCCACGTAATAATAACGCGAAACGACGACAAAATGAAAATACGGGAAAAAGT-------------------------AAAATTACAAAAAAAAAAAAAAAAAAAATT-----------</w:t>
      </w:r>
    </w:p>
    <w:p w14:paraId="4E109BCE" w14:textId="77777777" w:rsidR="00A851FC" w:rsidRPr="00936152" w:rsidRDefault="00A851FC" w:rsidP="00A851FC">
      <w:pPr>
        <w:rPr>
          <w:sz w:val="20"/>
          <w:szCs w:val="20"/>
        </w:rPr>
      </w:pPr>
      <w:r w:rsidRPr="00936152">
        <w:rPr>
          <w:sz w:val="20"/>
          <w:szCs w:val="20"/>
        </w:rPr>
        <w:t>&gt;EOG5B2WP1_DNA_query</w:t>
      </w:r>
    </w:p>
    <w:p w14:paraId="6E361409" w14:textId="77777777" w:rsidR="00A851FC" w:rsidRPr="00936152" w:rsidRDefault="00A851FC" w:rsidP="00A851FC">
      <w:pPr>
        <w:rPr>
          <w:sz w:val="20"/>
          <w:szCs w:val="20"/>
        </w:rPr>
      </w:pPr>
      <w:r w:rsidRPr="00936152">
        <w:rPr>
          <w:sz w:val="20"/>
          <w:szCs w:val="20"/>
        </w:rPr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  <w:proofErr w:type="gramStart"/>
      <w:r w:rsidRPr="00936152">
        <w:rPr>
          <w:sz w:val="20"/>
          <w:szCs w:val="20"/>
        </w:rPr>
        <w:t>attatttttcaataattttatggagcgagtattatagtcgtactaaaataataatatgacatcctattcgtctcattccgtgagttttatttttaaaaaaaattttttttttttattttaactcaaatgattgtatttgtgttctgatnnnnnn</w:t>
      </w:r>
      <w:proofErr w:type="gramEnd"/>
      <w:r w:rsidRPr="00936152">
        <w:rPr>
          <w:sz w:val="20"/>
          <w:szCs w:val="20"/>
        </w:rPr>
        <w:t>---------------------------------------------nnnnnnnnnnnnnnnnnnnatatatttaaataattattttaaatatttttttgtgtttggcctctgataaatgatttcaaataatattgcattttaaccacaattgtttacctccgttctaggctactgcaacgtcaggtggagtgaaaccagttggatctgttcaagaatattcaataagagtacccaagtaagtaacatacattatactaccagaactatgtctgattcaattaagtttgctaattaattgtttttaattatttatttatttatttttcctaacatactaatgctctgaaacaactgacctactttgcttttttagaaatacaagaaaaaagtaccatgttatgagatttaactctagcctttccgttgactttgtaaaatggaagactcaaaacattcaagtcaaaatggaaagagaaaataattttaaagaatataagggtgctgaagaagaaatacccaagtaagtaattttattaaaattttgttaatnnnnnnnnnnnnnnnnnnnnnnnnnnnnnnnnnnnnnnnnnnnnnnnnnnnnnnnnnnnnnnnnnnnnnnnnt-------------------------------------------ttttttttttttttaacataacaaaaaaaaaattttagcatttcgaatttttttttaaatgactaaattttcatagttttatatcttttttttgatgtgtgtcaaattttattgttgatagtaaaatatttagacatccaaaa-----ttnnnnnnnnnntttctgaaaaagtttggcaaattttttttcttcagtagtttcagaggcacatgcaaacatctgatttaaatttctagatttggagcaggtagtgaatttggtagagaagcaagggaagaagctagacgtaaaaaatatggtatagtagcaaaaaagtataagccagaagaccagccatggattttaaagcagggtggaaaaaatggtaaaaagtaagcattatagcaagaaaatgatccatagtaatttttttttttttatatatatatttttagtcctgaataaattaagttcgctaaacaatttttgcaactgaaatattaacattaatttatttttttagatttaagggtattagggaaggaggagttgctgataatactgcttactatgtttttccacaagccggaaatgaaataatagaagcttatccattacaagaatggtataaatttcaaccgattcaaagatataaagctctgactgcagaagaagctgaaatcgaattcggaaggtgaacttagaattaaat--------------------------------------------tannnnnnnnnnnnnnnnnnnnnnnnnnnnnnnnnnntttttttttttttttttagacgaaacaaagtaatgaatttgttttcggtcatgattaaaaacagattcaaaaatgaggaagacgaagaattagaagatccggacaaaccaaaagggaaaaaaggtggtggaaaaaaaaaagaaagaggtnnn-------------------------nnnnnnnnaaaaaaaaaaaaaaaaaaaaaaggaaaaagaacactaacaacagaaaaatttgtttttttttttttttctttttacagatttacaaatctctgaaatggacgaatggataaattccgatgatgatttatcagattcggacgacgataagggcagcggtgatgatgacgattctaaaaaaaataaaaagaaaggtaataaaaaaattgctcaaaaaaaaaagaaaaaagattctgatgatgaagccgtggaagaaagcgacgacggtgacgaggaaggaagagaattagactacatatccgattcnnnnnnnnnn-----------------------------------nnnnnnnnnnnnnnnnnnnnnnnnnnnnnnnnnnnnntatgcaaattacaatcgattcaaataaataaactaacaaatttattatttattagtgcatccgaccacgaaatgaaagccaataaagaattaaaaggagtagcagaagaagatgcgcttagaaaattgttgaattcagaatcagaagatgaagagaatgnnnnnnnnnnnnnnn---------------------------------------------------------nnnnnnnnnnnnnnnnnnnnnnnnnnnnnnnnnnnnnnttgtattttgttcaaagtaataaaagagtatatttttctcttatgttgaatcgtgtaatggaatttaggaagcgtctcacagcgaagatgaagaatctaagaataaaaaagaaaaagatgaaaaagcaaacggtgataaatcaaaagaagatgctaataaaaagaaaaaaccatcaaaggacgctaaacccaaaaataaaggccttaaaaaaatcggannnnnnnnnnnnnnnnnnnnnnnnnnnnnnnnnnnnnnnnnnnnnnnnnnnnnnnnnnnnnnnnnnnnnnnnnnnnnnnnnnnnnnnnnnnnnnnnnnnnnnnnn-----------------------------------------------------------------------nnnnnnnnnnnnngtataaattttttaaaattttagcggtaataattcgggatctggttcgactccgacgtcaaatagcggaccgaataccggagataaaaggaaattaacaaatagcgaattagccgtggcagcagctaaaaaagctaaattagataattcgtccatatcgagcggttcaagtctatcgtatttgaataacagcaagtgagtaattttacggatcaatgaataagctcaggacgattcgaaatcaaaaataa-----------------nnnnnnnnnngaaacaacaatgttaatattaattgttgataa-tttttttttttttttttctagcgaaacgggagtgacggaagaagccgtgcgtcgttatctaatgagaaaaccgatgacaaccatagaactattacaaaaattcaaaagtaaaaaaacaggtttgtcatcggatcaactcgtgaacgtaatgacgcaaatattaaagaacataaatccggataagcaaatgataaagaaaaaaatgtatctctccatcaagcccacgtaataataacnnnnnnnnnnaaaaaaaaaaaaaaaaaaaaaaaaattgtcattcacatcgtgcacatcgtcataataataaaaataataataataaataccggaagtcggaa</w:t>
      </w:r>
    </w:p>
    <w:p w14:paraId="2BAB942F" w14:textId="77777777" w:rsidR="00A851FC" w:rsidRPr="00936152" w:rsidRDefault="00A851FC" w:rsidP="00A851FC">
      <w:pPr>
        <w:widowControl w:val="0"/>
        <w:rPr>
          <w:sz w:val="20"/>
          <w:szCs w:val="20"/>
        </w:rPr>
      </w:pPr>
      <w:r w:rsidRPr="00936152">
        <w:rPr>
          <w:sz w:val="20"/>
          <w:szCs w:val="20"/>
        </w:rPr>
        <w:t>&gt;EOG5B2WPB_Protein_query</w:t>
      </w:r>
    </w:p>
    <w:p w14:paraId="70608CBD" w14:textId="77777777" w:rsidR="00A851FC" w:rsidRPr="00936152" w:rsidRDefault="00A851FC" w:rsidP="00A851FC">
      <w:pPr>
        <w:widowControl w:val="0"/>
        <w:rPr>
          <w:sz w:val="20"/>
          <w:szCs w:val="20"/>
        </w:rPr>
      </w:pPr>
      <w:r w:rsidRPr="00936152">
        <w:rPr>
          <w:sz w:val="20"/>
          <w:szCs w:val="20"/>
        </w:rPr>
        <w:t>------------------------------------------------------------------------------------------------------------</w:t>
      </w:r>
      <w:r w:rsidRPr="00936152">
        <w:rPr>
          <w:sz w:val="20"/>
          <w:szCs w:val="20"/>
        </w:rPr>
        <w:t>--------------------------------</w:t>
      </w:r>
      <w:r w:rsidRPr="00936152">
        <w:rPr>
          <w:sz w:val="20"/>
          <w:szCs w:val="20"/>
        </w:rPr>
        <w:t>GGAAAATGTAAAACCTGTAAAAAATTTTTAAATGACATGATTTAAGCTTAAAAAAATTTAAATGGGCTAATACATCAAAAAAGTAAAATTAAGTAAAAATTAAAAACTGATTTTTATTATTGAATAATGAATTAATAAATAAAACAAAACTTAATAGGAGACAAATTGTCATTTAGTTAAAGGAACAATATCAAAAAAATGCATAAATTAAGATTTCCCAAAAGACAAATCAAACTTAAAACTAAAATATAATTTTGTGTAGTATATAGTATAGTAATACCAGTTGATGTAGTGGTAGAAACTGTAGTAATACTTGAAGTTACAGATGGATTAACTCCAGTTCCAAAAACTAAGTTTGAAGTAGTGGGTATAGCAGATCCTAGGTTTGCATTTGGCATTGTAGATGAAGCAGAGGTGACATTTGCTGAAGGAAACGTAAATCCAGTATTAGATGTTTGAGGAGTAGAAGATGCAGTTGTTCCAAACCCAGAAACATTTGTAGATCCAAAGGTTCCAAAGGTAGTCAAAGATGTATTTACTGATGGAACCCCAAATGTAAAACCAGTTGAGGTCACAGAAGTAGTTACTGGTGGTTTAACTCCAAAACTGGTATTGAAAGCAGGAGCTCCAGGTTGAGTTCCCATTAAGTTTGAAACTCCTGCAGTTCCAAATGATGTTGCCGTGTTTGTAGTAGCAGCATTGGTAACAGTACTAGAAAATCCGGTAGAGGCTTGCTCCGGTGGTCTTCAAGCATTTCAAAAATTTTAATGAGATATATACAAAATTTATAAATTATTATTAACAAATGTATAGTACACAAAACGCTTTTTCAAAATTTTAAATACTCACTTAGAACCGAATAAATTTGTTCCCGATGAATTAAAACTAAAATTTCCAAACCCAGACATTTGATTGATTAAAACTTAATTTTAAAAACTATATTAGAATAATGGTATCAAGAACACTAATAAAAGTAATCTAACAAAATTAAATATAATTGCTTTAAAAAAAAATACAACGTTTTTTGTAATAAAAGGCAACTTAACTAATGTCTAGTTACACGTTGAAAGACATGTTTACGTTCAGTATTCACGAGACAGTTTTGTAGAAGGAAGTTTTAAAGAAAATATTTTATATTTTTAGTTGATATAGTATTTTTTTCGTCATTATTATTAATCTTTTATATTTTTAAAATGGATTTTCAAAATAGAGCTGGAGGAAAAACTGGTGGCGGAGGGGTAGCAACTTGGTCAGAATCTAATAGAGATCGAAGAGAACGGTTAAGACAATTGGCTTTAGAAACAATTGATATTAACAAAGATCCTTATTTTATGAAAAATCACTTAGGTTCTTATGAATGTAAACTGTGTTTAACTTTACACAATAATGAAGGCTCTTATTTGGCTCATACTCAAGGAAAAAAACATCAAGCTAATTTGGCTAGAAGAGCTGCTAAAGATGCTAAGGATGCACCTCAACAACCTGCGCCTGAAAAGCCAAGGGTAGATGTTAAAAAATTTGTAAAAATTGGTAGGCCAGGTTACAGAGTCACCAAGCAAAGAGATCCTGATTCTGGACAACAAAGTTTATTATTTCAGGTTCGTAATGATGTTGAATATAATACATATATTATTCATCTTGAATTCATTTAAAAATTACTTAAATTCTCTGTTTAAAATTAAAAAAAATTAATTAACATTTTGATTTATGAAATAAAAAATTTTTTTTTCCCATTTTTAAAAATTTAGTTATGATTAATGTGTATTTTTTTTTTTACAGATAGACTACCCAGAAATAGTTGAAGGTGTTTTACCACGCCACAGATTTATGTCTGCTTATGAACAGAGAGTTGAACCCCCTGACAGGAAATGGCAATATTTGTTGTTTGCAGCTGAGCCTTACGAAACAATTTCTTTTAAAGTAATTTTGTTTTTAATTAAAAATCTGTATTTATTAGGTTATTTTTTATTTTAAATTTAGTTTAAGTAATTTTTCATAATGAATCTACGTTTGGTGCTTTGCAACTTAGTTTTTTAAATTATAATTTGATTGCTTTTTTGCTATAATATGATGTTAATTTACAGAAAAAAAACTGTTACACCTTATTAAAATTGTTATTAAATTTTTTTCAGGTACCTAGTAGAGAAGTTGATAAATCAGATACAAAATTTTGGACTCACTGGAACAAAGATACCAAGCAGTTTTTTTTACAATTTTCATTCAAAATAGAACCCAAGCAACCTCCTAAACCACCAACAATTGGTAACCCTCCTCCTCCATTAATGAAAAATCAAATTTTGCCCCCTAACTTTGTTCCTCCCCCTCCCATGCCTCCTAGAAGTATGGTTCCTCCTCCTCCAAGATCAATAATGCCCTCAGTAGCTCCTCCTTCTATGTTTAATTTAATACCACCCCCTCCTCCAATAGTCAGTACCACATCAAGTAATTTACCAATACCACCACCTCCTCCTTCACCTCTCCTGAGAAATTAAACTAACTTTAAGTTAGTTTTTTTAATTTCATTTGTATCTACAATTTAAAGAAATGAAAATTTCCTACCAAAATTTTGCTTTATCTATTATCTTTACAATTTTATATTTAATGCATTAATTTAATGTTTAATGTAAATTTTGTGAAATCCCATTTTTTAAAATTGATAATTTTAAAAAATAATTAAAAATAAATTTAATTTGCTGTAAAATAATAATTTTTAAATACATTCTCACAAAAATAAAATGGACAAGAAATTTAATCAACATTTTAATGAACATGTGATAATTCTGCATTATGTGTAAAACAGTGAATAGTTTTTTTCTAAATATTTAATAGATTATGATAAAAAAAATAGTATTTTTTTTCTTTTTGCACACATTAAATAGCACTTAATAGTATAGGACAAATTAAAGACATTTTTAAATAATTAAAAAATTTATTTGATAGAAGAAATACAATTATGCTTGGAGAATACAGGCTCCCCCAACAGCTTTAATTTTGTCTTCTGCTCTCTTAGAAAAGAACTTTGCCTTGACAATGACTGGTTGTTTTGGTAATCTACCCTTGCCAAGAACTTTGTAATAGCCCTACGTAAAAAATTACAATTTATTATTATTTAGTATTAGCCTAGCTTTTTAATCAATTTTTTAAAATATTACTTACAGCTCTAACAACATCTATAACTGGAGCTTTTTTTTCTTTACTATTAGCACATCTTAATCTAGTGTCTGCACTTACTAGAGTCCAAATTTTATCTAAATTAATAGCTTTGCACCATCTAGTATTTCTGTTAAGATGATAATTTCTCATTCCCAACTAAAAAATTACAATTTGATTTATTACAAGAAATCAAAAAATTAAAAATTACTTGCTTGAATTATTACAAGTTTTTCACCTTTCCAAAATAACCAGGGTGGTATTTGTCAAAGTTAATTCTGTGGTGGTGCATACCTCCTGCATTACCTCTACCACCAGGATGTTTACGGTGTTTACCAATACGCCCGTGTCCATGTGAAACATGACCTCTTAATTTACGAGTCTTCTTCTTATTGGCAGCCTATTAATAATTATTAAAAGTATTAATATAATTTTTAAACCAAAAACATTAATAAAAAAACCAATGGCTTATGTTTAAAATCTAACATTTTTAATTACAGAAAAACCCTATTTATAAATACCATTCAACTTTGTTACAATGAAACAAAAAACATTTAATTCATAATTTTAATTCTACCTCCACTACGAATTAAAATAAAAAAGGATTGCTTTAATAAAAAAGAGTACAATTAAATAAATAAATTATTGGAACTCACCATGATAAAATTAAAACGTCAGGAACAAATGCAACAAGACGTTGGCGACAAATTATAATTTATAAGTGGCATTAGATGATTTTTATAAACCGAGAATCGAGTTTATATTAATAATTTTAAATTTAATATATTAAAATTTTAATAT</w:t>
      </w:r>
    </w:p>
    <w:p w14:paraId="43041B4E" w14:textId="77777777" w:rsidR="00A851FC" w:rsidRPr="00936152" w:rsidRDefault="00A851FC" w:rsidP="00A851FC">
      <w:pPr>
        <w:rPr>
          <w:sz w:val="20"/>
          <w:szCs w:val="20"/>
        </w:rPr>
      </w:pPr>
      <w:r w:rsidRPr="00936152">
        <w:rPr>
          <w:sz w:val="20"/>
          <w:szCs w:val="20"/>
        </w:rPr>
        <w:t>&gt;EOG5B2WPB_DNA_query</w:t>
      </w:r>
    </w:p>
    <w:p w14:paraId="0F9867DD" w14:textId="77777777" w:rsidR="00A851FC" w:rsidRPr="00936152" w:rsidRDefault="00A851FC" w:rsidP="00A851FC">
      <w:pPr>
        <w:rPr>
          <w:sz w:val="20"/>
          <w:szCs w:val="20"/>
        </w:rPr>
      </w:pPr>
      <w:proofErr w:type="gramStart"/>
      <w:r w:rsidRPr="00936152">
        <w:rPr>
          <w:sz w:val="20"/>
          <w:szCs w:val="20"/>
        </w:rPr>
        <w:t>aatcctcctcctagtgaaggtgtggttgttgtagaagttccaagattaaaagttggagtgctagtagtaagtgttccaaatgtgaaacctccagttgtttttggtagtccaaaacccatgtttgtagttgttgaaggttgggaaaatgtaaaacctgtaaaaaatttttaaatgacatgatttaagcttaaaaaaatttaaatgggctaatacatcaaaaaagtaaaattaagtaaaaattaaaaactgatttttattattgaataatgaattaataaataaaacaaaacttaataggagacaaattgtcatttagttaaaggaacaatatcaaaaaaatgcataaattaagatttcccaaaagacaaatcaaacttaaaactaaaatataattttgtgtagtatatagtatagtaataccagttgatgtagtggtagaaactgtagtaatacttgaagttacagatggattaactccagttccaaaaactaagtttgaagtagtgggtatagcagatcctaggtttgcatttggcattgtagatgaagcagaggtgacatttgctgaaggaaacgtaaatccagtattagatgtttgaggagtagaagatgcagttgttccaaacccagaaacatttgtagatccaaaggttccaaaggtagtcaaagatgtatttactgatggaaccccaaatgtaaaaccagttgaggtcacagaagtagttactggtggtttaactccaaaactggtattgaaagcaggagctccaggttgagttcccattaagtttgaaactcctgcagttccaaatgatgttgccgtgtttgtagtagcagcattggtaacagtactagaaaatccggtagaggcttgctccggtggtcttcaagcatttcaaaaattttaatgagatatatacaaaatttataaattattattaacaaatgtatagtacacaaaacgctttttcaaaattttaaatactcacttagaaccgaataaatttgttcccgatgaattaaaactaaaatttccaaacccagacatttgattgattaaaactta</w:t>
      </w:r>
      <w:proofErr w:type="gramEnd"/>
      <w:r w:rsidRPr="00936152">
        <w:rPr>
          <w:sz w:val="20"/>
          <w:szCs w:val="20"/>
        </w:rPr>
        <w:t>--------------------------------------------------------------------------------------------------------------------------------------------------nnnnnnnnnnnnnnnnnnnnnnnnnnnnnnnnnnnnnnnnnnnnnnnnnnnnnnnnnnnntatatttttagttgatatagtatttttttcgtcattattattaatcttttatatttttaaaatggattttcaaaatagagctggaggaaaaactggtggcggaggggtagcaacttggtcagaatctaatagagatcgaagagaacggttaagacaattggctttagaaacaattgatattaacaaagatccttattttatgaaaaatcacttaggttcttatgaatgtaaactgtgtttaactttacacaataatgaaggctcttatttggctcatactcaaggaaaaaaacatcaagctaatttggctagaagagctgctaaagatgctaaggatgcacctcaacaacctgcgcctgaaaagccaagggtagatgttaaaaaatttgtaaaaattggtaggccaggttacagagtcaccaagcaaagagatcctgattctggacaacaaagtttattatttcaggttcgtaatgatgttgaatataatacatatattattcatcttgaattcatttaaaaattacttaaattctctgtttaaaattaaaaaaaattaattaacattttgatttatgaaataaaaaatttttttttcccatttttaaaaatttagttatgattaatgtgtatttttttttttacagatagactacccagaaatagttgaaggtgttttaccacgccacagatttatgtctgcttatgaacagagagttgaaccccctgacaggaaatggcaatatttgttgtttgcagctgagccttacgaaacaatttcttttaaagtaattttgtttttaattaaaaatctgtatttattaggttattttttattttaaatttagtttaagtaatttttcataatgaatctacgtttggtgctttgcaacttagttttttaaattataatttgattgcttttttgctataatatgatgttaatttacagaaaaaaaactgttacaccttattaaaattgttattaaatttttttcaggtacctagtagagaagttgataaatcagatacaaaattttggactcactggaacaaagataccaagcagttttttttacaattttcattcaaaatagaacccaagcaacctcctaaaccaccaacaattggtaaccctcctcctccattaatgaaaaatcaaattttgccccctaactttgttcctccccctcccatgcctcctagaagtatggttcctcctcctccaagatcaataatgccctcagtagctcctccttctatgtttaatttaataccaccccctcctccaatagtcagtaccacatcaagtaatttaccaataccaccacctcctccttcacctctcctgagaaattaaactaactttaagttagtttttttaatttcatttgtatctacaatttaaagaaatgaaaatttcctaccaaaattttgctttatctattatctttacaattttatatttaatgcattaatttaatgtttaatgtaaattttgtgaaatcccattttttaaaattgataattttaaaaaataattaaaaataaatttaatttgctgtaaaataataatttttaaatacattctcacaaaaataaaatggacaagaaatttaatcaacattttaatgaacatgtgataattctgcattatgtgtaaaacagtgaatagtttttttctaaatatttaatagattatgataaaaaaaatagtattttttttctttttgcacacattaaatagcacttaatagtataggacaaattaaagacatttttaaataattaaaaaatttatttgatagaagaaatacaattatgcttggagaatacaggctcccccaacagctttaattttgtcttctgctctcttagaaaagaactttgccttgacaatgactggttgttttggtaatctacccttgccaagaactttgtaatagccctacgtaaaaaattacaatttattattatttagtattagcctagctttttaatcaattttttaaaatattacttacagctctaacaacatctataactggagcttttttttctttactattagcacatcttaatctagtgtctgcacttactagagtccaaattttatctaaattaatagctttgcaccatctagtatttctgttaagatgataatttctcattcccaactaaaaaattacaatttgatttattacaagaaatcaaaaaattaaaaattacttgcttgaattattacaagtttttcacctttccaaaataaccagggtggtatttgtcaaagttaattctgtggtggtgcatacctcctgcattacctctaccaccaggatgtttacggtgtttaccaatacgcccgtgtccatgtgaaacatgacctcttaatttacgagtcttcttcttattggcagcctattaataattattaaaagtattaatataatttttaaaccaaaaacattaataaaaaaaccaatggcttatgtttaaaatctaacatttttaattacag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64D54BAB" w14:textId="77777777" w:rsidR="00A851FC" w:rsidRPr="00936152" w:rsidRDefault="00A851FC" w:rsidP="00A851FC">
      <w:pPr>
        <w:rPr>
          <w:sz w:val="20"/>
          <w:szCs w:val="20"/>
        </w:rPr>
      </w:pPr>
      <w:r w:rsidRPr="00936152">
        <w:rPr>
          <w:sz w:val="20"/>
          <w:szCs w:val="20"/>
        </w:rPr>
        <w:t>&gt;EOG5B2WPM_Protein_query</w:t>
      </w:r>
    </w:p>
    <w:p w14:paraId="65C4DCC6" w14:textId="77777777" w:rsidR="00A851FC" w:rsidRPr="00936152" w:rsidRDefault="00A851FC" w:rsidP="00A851FC">
      <w:pPr>
        <w:rPr>
          <w:sz w:val="20"/>
          <w:szCs w:val="20"/>
        </w:rPr>
      </w:pPr>
      <w:r w:rsidRPr="00936152">
        <w:rPr>
          <w:sz w:val="20"/>
          <w:szCs w:val="20"/>
        </w:rPr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AATAAGTAATTAAGAAAGGCGGTGAAATTTTCATTTTATTAATTTTGAATTTAAATTAAAACTTTTAATTCATTTTTCAAAGATTTTTACAAATATATTGTCAAAGTGTAAAATACTGAAAGTTTAAAATTAGGTATTATGTATCAGTGCTCCTAAAAAATGCATAAATTTTAACTTTTTAAAACAGTGAAAATTCGTAAGAGTGCATGGTGCATTCTAATTTTTTCTAATATTCATTTAGAGAAAATAAATTTTTTTTTTTTAATTGATTCTTAATTAAAAAT-AAAAAAAAAAAAACTTTAAAATAATTTATAATTATAAAATGAAAATTTAATATTTTAATTTGTTTCTTTAATTTGTAATAATTACTTTTAAGTTGTGCCAACTTGAGAACAAATAATTTAATTTTGGCAATAGTGTAATTCAATTTAAAATTTGACATACAAACACTCAACATTTTTCTATGAGATTCAATATAAAGTGATTTCATTTTATTAAATCTTAAAAACGCTTTTATAAAATTCAATATGGTTAACTTAATATTGGACATCGGGGCATTTCCCAGCAGAATTACTTTACCAGAAAATTTTATTTGTTCGGAACATGAGTTGAGACAAGCAGTTTTGAAACATTCCAAGAAAAATTATGCAAGTATATTTATTTTTTTATTAAAGCCAACAAGAACATTACTTAATTATAATATTCTAAAAAAATCAATATATTACTTTCAGGGTGCCACATTTGATTTTTATTTATTACGAAATGGAAAAATATTTTGTGAAAACACATATCAAGAATGTGACATACATGTGATACCCAGATTATGTGGGGGAAAGGGTGGATTTGGTTCCATGTTAAGAGCTATCGGAGCACAAATAGAAAAAACTACAAATAGGGAAGCTTGTCGAGATTTAAGTGGCAGAAGATTAAGAGATATAAATGAAGAAAAAAGATTAAAAAAATGGATAGCAGAGCAAGCGGAAAGAGAACAAGAAGCTGCTTTGAAAAAAAAGAAAAAATTGGAAAAATTAACAGAAATCACCAAACATGAATTTACAGATTCAGATTACACAAAAGCCAGACTTGAAATGCCAGAAAAAATTCATGAATCTCTTGAAGAAGGTTTAAAAGCAGCAGCAGCAGCAACAACAACAGAAGTTGAGGAAGAAAAAGAAAAAGAAACAGAAGCATGCACATCAAAAGAAATCAAACCTAAAGCGAAGAAAAAAAAACCTATCAAAGGAAATCTATGGTATTTTTTTTTTTTAAAAGAAATTCATCATTTTTAAATAAGCATAATTAAATTCAATCATACAAAAATAAAAATAAATTAATTTTTCTAATTTTAGGGTTGACGATATGGAATCATTAGAAGATGAATGTGATACATCCGAAAGCGAAAGTGATGACAAAGTAGTACCTAAGAAAAAGTTAAAAATATCTTGATAATATTTTTTTTTTTAAAATAAATAAACTAATTGTAAATACATATATAAAACTTCAAAATAAATTTTTTACATACATAAATTAAAATCATCTTTTTTTTATTATTATTAATTTTTTTAAAAACGTTAAATAATGACGTCATTTGGTTTTAGTCAAGCCTTTCGATATTACATCGGCATATCAAAAATTTAAAAAAAAATAATAATAATCTAATTGTAACAATTACGTTGGTTCATTTTCAAAAATAAATATAAATAAAAGGAATAATAATCATTAATAATAAATAAATAAATAAATAAATAAATTTTTTATCCCAACAAAAAAATATATATATATATTCCAATACAATATTTAATCAAATAATTACATTAAAATTAAAAGACAAAAAAAAGAAAAAAAA------------------------------------------------------------------------------------------------------------------------------------------------------------</w:t>
      </w:r>
    </w:p>
    <w:p w14:paraId="4C568939" w14:textId="77777777" w:rsidR="00A851FC" w:rsidRPr="00936152" w:rsidRDefault="00A851FC" w:rsidP="00A851FC">
      <w:pPr>
        <w:rPr>
          <w:sz w:val="20"/>
          <w:szCs w:val="20"/>
        </w:rPr>
      </w:pPr>
      <w:r w:rsidRPr="00936152">
        <w:rPr>
          <w:sz w:val="20"/>
          <w:szCs w:val="20"/>
        </w:rPr>
        <w:t>&gt;EOG5B2WPM_DNA_query</w:t>
      </w:r>
    </w:p>
    <w:p w14:paraId="2EDB1BC3" w14:textId="77777777" w:rsidR="00F43AE4" w:rsidRPr="00936152" w:rsidRDefault="00A851FC" w:rsidP="00A851FC">
      <w:pPr>
        <w:rPr>
          <w:sz w:val="20"/>
          <w:szCs w:val="20"/>
        </w:rPr>
      </w:pPr>
      <w:proofErr w:type="gramStart"/>
      <w:r w:rsidRPr="00936152">
        <w:rPr>
          <w:sz w:val="20"/>
          <w:szCs w:val="20"/>
        </w:rPr>
        <w:t>gcctgtcagtccgaactaatacacactaaaaaatcacttcaagaagtttaattttaaataaattttaacaaccacaacgttcgtatttcatattatctacaaactgacgaatagttataaacatacaaatatcagccatgtttgattgtttaaataatttcaatacaacgctctacggggttcacagttctaaatgaaggtctctccgcgataaaaaatgttttttattatttgaaatatacataatttaaaattttttttaaaaagctttgctaaataataaaatactaaaaattatttctgtaataaaaaaagaacaaaaaaattgcactaaaaataaataataaatgtataaatttagcgtaggaatatattttttatgacgtcattgtcatcagccattattcttgctttgacaataagtaattaagaaaggcggtgaaattttcattttattaattttgaatttaaattaaaacttttaattcatttttc</w:t>
      </w:r>
      <w:proofErr w:type="gramEnd"/>
      <w:r w:rsidRPr="00936152">
        <w:rPr>
          <w:sz w:val="20"/>
          <w:szCs w:val="20"/>
        </w:rPr>
        <w:t>-aagatttttacaaatatattgtcaaagtgtaaaatactgaaagtttaaaattaggtattatgtatcagtgctcctaaaaaatgcataaattttaactttttaaaacagtgaaaattcgtaagagtgcatggtgcattctaattttttctaatattcatttagagaaaataaattttttttttttaattgattcttaattaaaaataaaaaaaaaaaaaactttaaaataatttataattataaaatgaaaatttaatattttaatttgtttctttaatttgtaataattacttttaagttgtgccaacttgagaacaaataatttaattttggcaatagtgtaattcaatttaaaatttgacatacaaacactcaacatttttctatgagattcaatataaagtgatttcattttattaaatcttaaaaacgcttttataaaattcaatatggttagcttaatattggacatcggggcatttcccagcagaattactttaccagaaaattttatttgttcggaacatgagttgagacaagcagttttgaaacattccaagaaaaattatgcaagtatatttatttttttattaaagccaacaagaacattacttaattataatattctaaaaaaatcaatatattactttcagggtgccacatttgatttttatttattacgaaatggaaaaatattttgtgaaaacacatatcaagaatgtgacatacatgtgatacccagattatgtgggggaaagggtggatttggttccatgttaagagctatcggagcacaaatagaaaaaactacaaatagggaagcttgtcgagatttaagtggcagaagattaagagatataaatgaagaaaaaagattaaaaaaatggatagcagagcaagcggaaagagaacaagaagctgctttgaaaaaaaagaaaaaattggaaaaattaacagaaatcaccaaacatgaatttacagattcagattacacaaaagccagacttgaaatgccagaaaaaattcatgaatctcttgaagaaggtttaaaagcagcagcagcagcaacaacaacagaagttgaggaagaaaaagaaaaagaaacagaagcatgcacatcaaaagaaatcaaacctaaagcgaagaaaaaaaaacctatcaaaggaaatctatggtattttttttttttaaaagaaattcatcatttttaaataagcataattaaattcaatcatacaaaaataaaaataaattaatttttctaattttagggttgacgatatggaatcattagaagatgaatgtgatacatccgaaagcgaaagtgatgacaaagtagtacctaagaaaaagttaaaaatatcttgataatatttttttttttaaaataaataaactaattgtaaatacatatataaaacttcaaaataaattttttacatacataaattaaaatcatcttttttttattattattaatttttttaaaaacgttaaataatgacgtcatttggttttagtcaagcctttcgatattacatcggcatatcaaaaatttaaaaaaaaataataataatctaattgtaacaattacgttggttcattttcaaaaataaatataaataaaaggaataataatcattaataataaataaataaataaataaataaattttttatcccaacaaaaaaatatatatatatattccaatacaatatttaatcaaataattacattaaaattaaaagacaaaaaaaagaaaaaaaaaannnnnnnnnnnnnnnnnnnnnnnnnntctttcatcctttatatttgtgtatatactaaaatttgtattaaaaaaataacaaaattaatttcttatttattaataatatgtgaacaatcggatttaacttttattttttttaaaaaatgtttatc</w:t>
      </w:r>
      <w:r w:rsidR="009B052F" w:rsidRPr="00936152">
        <w:rPr>
          <w:sz w:val="20"/>
          <w:szCs w:val="20"/>
        </w:rPr>
        <w:t xml:space="preserve"> </w:t>
      </w:r>
    </w:p>
    <w:sectPr w:rsidR="00F43AE4" w:rsidRPr="00936152" w:rsidSect="00F43AE4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B052F"/>
    <w:rsid w:val="00800EE8"/>
    <w:rsid w:val="00936152"/>
    <w:rsid w:val="009B052F"/>
    <w:rsid w:val="00A851FC"/>
    <w:rsid w:val="00F43A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66C6BE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8</Pages>
  <Words>11885</Words>
  <Characters>67748</Characters>
  <Application>Microsoft Macintosh Word</Application>
  <DocSecurity>0</DocSecurity>
  <Lines>564</Lines>
  <Paragraphs>158</Paragraphs>
  <ScaleCrop>false</ScaleCrop>
  <Company>University of Illinois</Company>
  <LinksUpToDate>false</LinksUpToDate>
  <CharactersWithSpaces>794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 Allen</dc:creator>
  <cp:keywords/>
  <dc:description/>
  <cp:lastModifiedBy>Julie Allen</cp:lastModifiedBy>
  <cp:revision>2</cp:revision>
  <dcterms:created xsi:type="dcterms:W3CDTF">2015-02-08T17:24:00Z</dcterms:created>
  <dcterms:modified xsi:type="dcterms:W3CDTF">2015-02-08T17:24:00Z</dcterms:modified>
</cp:coreProperties>
</file>